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F7502" w14:textId="6DC49687" w:rsidR="00406C3C" w:rsidRPr="00FD361B" w:rsidRDefault="00782B58" w:rsidP="004C739E">
      <w:pPr>
        <w:spacing w:line="240" w:lineRule="auto"/>
        <w:ind w:left="-567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6</w:t>
      </w:r>
      <w:r w:rsidR="002253AA" w:rsidRPr="001826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2253AA" w:rsidRPr="0018265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65969" w:rsidRPr="00375460">
        <w:rPr>
          <w:rFonts w:ascii="Times New Roman" w:hAnsi="Times New Roman" w:cs="Times New Roman"/>
          <w:lang w:val="en-US"/>
        </w:rPr>
        <w:t xml:space="preserve">Physiological processes differentially affected in wheat seedling roots in response </w:t>
      </w:r>
      <w:r w:rsidR="00F65969">
        <w:rPr>
          <w:rFonts w:ascii="Times New Roman" w:hAnsi="Times New Roman" w:cs="Times New Roman"/>
          <w:lang w:val="en-US"/>
        </w:rPr>
        <w:t xml:space="preserve">to the combined application of </w:t>
      </w:r>
      <w:r w:rsidR="00F65969" w:rsidRPr="00375460">
        <w:rPr>
          <w:rFonts w:ascii="Times New Roman" w:hAnsi="Times New Roman" w:cs="Times New Roman"/>
          <w:i/>
          <w:lang w:val="en-US"/>
        </w:rPr>
        <w:t xml:space="preserve">Trichoderma harzianum </w:t>
      </w:r>
      <w:r w:rsidR="00F65969" w:rsidRPr="00375460">
        <w:rPr>
          <w:rFonts w:ascii="Times New Roman" w:hAnsi="Times New Roman" w:cs="Times New Roman"/>
          <w:lang w:val="en-US"/>
        </w:rPr>
        <w:t xml:space="preserve">T34 </w:t>
      </w:r>
      <w:r w:rsidR="00F65969">
        <w:rPr>
          <w:rFonts w:ascii="Times New Roman" w:hAnsi="Times New Roman" w:cs="Times New Roman"/>
          <w:lang w:val="en-US"/>
        </w:rPr>
        <w:t xml:space="preserve">and 0.1, 0.5 or 1 mM calcium nitrate </w:t>
      </w:r>
      <w:r w:rsidR="007561A1">
        <w:rPr>
          <w:rFonts w:ascii="Times New Roman" w:hAnsi="Times New Roman" w:cs="Times New Roman"/>
          <w:lang w:val="en-US"/>
        </w:rPr>
        <w:t>[Ca(NO</w:t>
      </w:r>
      <w:r w:rsidR="007561A1">
        <w:rPr>
          <w:rFonts w:ascii="Times New Roman" w:hAnsi="Times New Roman" w:cs="Times New Roman"/>
          <w:vertAlign w:val="subscript"/>
          <w:lang w:val="en-US"/>
        </w:rPr>
        <w:t>3)2</w:t>
      </w:r>
      <w:r w:rsidR="007561A1">
        <w:rPr>
          <w:rFonts w:ascii="Times New Roman" w:hAnsi="Times New Roman" w:cs="Times New Roman"/>
          <w:lang w:val="en-US"/>
        </w:rPr>
        <w:t>]</w:t>
      </w:r>
      <w:r w:rsidR="007561A1">
        <w:rPr>
          <w:rFonts w:ascii="Times New Roman" w:hAnsi="Times New Roman" w:cs="Times New Roman"/>
          <w:lang w:val="en-US"/>
        </w:rPr>
        <w:t xml:space="preserve"> </w:t>
      </w:r>
      <w:r w:rsidR="00F65969">
        <w:rPr>
          <w:rFonts w:ascii="Times New Roman" w:hAnsi="Times New Roman" w:cs="Times New Roman"/>
          <w:lang w:val="en-US"/>
        </w:rPr>
        <w:t>in the plant growth medium compared to T34 strain absence.</w:t>
      </w:r>
    </w:p>
    <w:tbl>
      <w:tblPr>
        <w:tblStyle w:val="TableGrid"/>
        <w:tblW w:w="15510" w:type="dxa"/>
        <w:tblInd w:w="-318" w:type="dxa"/>
        <w:tblLook w:val="04A0" w:firstRow="1" w:lastRow="0" w:firstColumn="1" w:lastColumn="0" w:noHBand="0" w:noVBand="1"/>
      </w:tblPr>
      <w:tblGrid>
        <w:gridCol w:w="2694"/>
        <w:gridCol w:w="3154"/>
        <w:gridCol w:w="3312"/>
        <w:gridCol w:w="3211"/>
        <w:gridCol w:w="3118"/>
        <w:gridCol w:w="21"/>
      </w:tblGrid>
      <w:tr w:rsidR="002253AA" w:rsidRPr="00801113" w14:paraId="312C31B1" w14:textId="77777777" w:rsidTr="00983638">
        <w:tc>
          <w:tcPr>
            <w:tcW w:w="12371" w:type="dxa"/>
            <w:gridSpan w:val="4"/>
          </w:tcPr>
          <w:p w14:paraId="1608AB04" w14:textId="77777777" w:rsidR="002253AA" w:rsidRPr="00801113" w:rsidRDefault="002253AA" w:rsidP="00D76D3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b/>
                <w:sz w:val="24"/>
                <w:szCs w:val="24"/>
              </w:rPr>
              <w:t>Up-regulated</w:t>
            </w:r>
          </w:p>
        </w:tc>
        <w:tc>
          <w:tcPr>
            <w:tcW w:w="3139" w:type="dxa"/>
            <w:gridSpan w:val="2"/>
          </w:tcPr>
          <w:p w14:paraId="65957166" w14:textId="77777777" w:rsidR="002253AA" w:rsidRPr="00801113" w:rsidRDefault="002253AA" w:rsidP="00D76D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53AA" w:rsidRPr="00A82E9D" w14:paraId="47F8C951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077B32C3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b/>
                <w:sz w:val="24"/>
                <w:szCs w:val="24"/>
              </w:rPr>
              <w:t>Physiological process</w:t>
            </w:r>
          </w:p>
        </w:tc>
        <w:tc>
          <w:tcPr>
            <w:tcW w:w="3154" w:type="dxa"/>
          </w:tcPr>
          <w:p w14:paraId="1C57260E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b/>
                <w:sz w:val="24"/>
                <w:szCs w:val="24"/>
              </w:rPr>
              <w:t>Hit description</w:t>
            </w: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565B97F0" w14:textId="0942E27B" w:rsidR="002253AA" w:rsidRPr="00406C3C" w:rsidRDefault="007457B1" w:rsidP="007457B1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T34+0.1 mM 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[Ca(NO</w:t>
            </w:r>
            <w:r w:rsidR="007561A1" w:rsidRPr="007561A1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7561A1"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406C3C"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12E0BC84" w14:textId="66113424" w:rsidR="002253AA" w:rsidRPr="00406C3C" w:rsidRDefault="007457B1" w:rsidP="0088606C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T34+0.5 mM 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[Ca(NO</w:t>
            </w:r>
            <w:r w:rsidR="007561A1" w:rsidRPr="007561A1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7561A1"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406C3C"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2ACBDC3" w14:textId="1FA312E7" w:rsidR="002253AA" w:rsidRPr="00406C3C" w:rsidRDefault="007457B1" w:rsidP="0088606C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T34+1 mM 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[Ca(NO</w:t>
            </w:r>
            <w:r w:rsidR="007561A1" w:rsidRPr="007561A1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7561A1" w:rsidRPr="007561A1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7561A1"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406C3C"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406C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406C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253AA" w:rsidRPr="00801113" w14:paraId="75C15859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2E4FFC59" w14:textId="77777777" w:rsidR="002253AA" w:rsidRPr="00801113" w:rsidRDefault="002253AA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3154" w:type="dxa"/>
          </w:tcPr>
          <w:p w14:paraId="4D90A697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153DAE7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4901A6E9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F6D0E10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88606C" w:rsidRPr="00801113" w14:paraId="787A0F18" w14:textId="77777777" w:rsidTr="00983638">
        <w:trPr>
          <w:gridAfter w:val="1"/>
          <w:wAfter w:w="21" w:type="dxa"/>
          <w:trHeight w:val="2545"/>
        </w:trPr>
        <w:tc>
          <w:tcPr>
            <w:tcW w:w="2694" w:type="dxa"/>
            <w:vMerge w:val="restart"/>
          </w:tcPr>
          <w:p w14:paraId="156734B0" w14:textId="77777777" w:rsidR="0088606C" w:rsidRPr="00801113" w:rsidRDefault="0088606C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335CFC36" w14:textId="77777777" w:rsidR="0088606C" w:rsidRPr="00801113" w:rsidRDefault="00F12C4A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  <w:r w:rsidR="0088606C"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3 glucanase</w:t>
            </w:r>
          </w:p>
          <w:p w14:paraId="114466E8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2C8A1B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BAEDA6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3BC9DB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5DBB9426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19591.1.A1_at (+2.62)</w:t>
            </w:r>
          </w:p>
          <w:p w14:paraId="002F5B7D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9022.1.S1_at (+5.95)</w:t>
            </w:r>
          </w:p>
          <w:p w14:paraId="33D56A2E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D574127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6B403F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288C8AE1" w14:textId="77777777" w:rsidR="0088606C" w:rsidRPr="00F12C4A" w:rsidRDefault="0088606C" w:rsidP="0047426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2B892FC" w14:textId="77777777" w:rsidR="0088606C" w:rsidRPr="00F12C4A" w:rsidRDefault="0088606C" w:rsidP="0047426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DEB9EB1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119315.2.S1_at (+4.34)</w:t>
            </w:r>
          </w:p>
          <w:p w14:paraId="0333E1A4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119315.2.S1_x_at (+5.15)</w:t>
            </w:r>
          </w:p>
          <w:p w14:paraId="7864156F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1051.1.S1_at (+5.64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329740C2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6F9C1F93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53744715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2ED7D40F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bookmarkStart w:id="0" w:name="_GoBack"/>
            <w:bookmarkEnd w:id="0"/>
          </w:p>
          <w:p w14:paraId="28EF1EB7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606C" w:rsidRPr="00A82E9D" w14:paraId="57C4C02E" w14:textId="77777777" w:rsidTr="00983638">
        <w:trPr>
          <w:gridAfter w:val="1"/>
          <w:wAfter w:w="21" w:type="dxa"/>
          <w:trHeight w:val="1004"/>
        </w:trPr>
        <w:tc>
          <w:tcPr>
            <w:tcW w:w="2694" w:type="dxa"/>
            <w:vMerge/>
          </w:tcPr>
          <w:p w14:paraId="7DA209E5" w14:textId="77777777" w:rsidR="0088606C" w:rsidRPr="00801113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C6291E6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tinase</w:t>
            </w:r>
          </w:p>
          <w:p w14:paraId="7C83FA32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419A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6051.3.S1_x_at (+6.34)</w:t>
            </w:r>
          </w:p>
          <w:p w14:paraId="333BB173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224.1.S1_at (+4.36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3500A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  <w:p w14:paraId="43F23925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870C0B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  <w:p w14:paraId="5DE5E666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88606C" w:rsidRPr="00801113" w14:paraId="05447E1F" w14:textId="77777777" w:rsidTr="00983638">
        <w:trPr>
          <w:gridAfter w:val="1"/>
          <w:wAfter w:w="21" w:type="dxa"/>
          <w:trHeight w:val="720"/>
        </w:trPr>
        <w:tc>
          <w:tcPr>
            <w:tcW w:w="2694" w:type="dxa"/>
            <w:vMerge/>
          </w:tcPr>
          <w:p w14:paraId="320D787B" w14:textId="77777777" w:rsidR="0088606C" w:rsidRPr="00406C3C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9D3E35F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halose-phosphate phosphat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816F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58849.1.S1_at (+2.59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607BEE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7F35ED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8606C" w:rsidRPr="00801113" w14:paraId="70CB6AC5" w14:textId="77777777" w:rsidTr="00983638">
        <w:trPr>
          <w:gridAfter w:val="1"/>
          <w:wAfter w:w="21" w:type="dxa"/>
          <w:trHeight w:val="686"/>
        </w:trPr>
        <w:tc>
          <w:tcPr>
            <w:tcW w:w="2694" w:type="dxa"/>
            <w:vMerge/>
          </w:tcPr>
          <w:p w14:paraId="2FA72781" w14:textId="77777777" w:rsidR="0088606C" w:rsidRPr="00801113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3AA35B34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galacturonase inhibiting protein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9D7A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37424.1.A1_at (+3.03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C2505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37424.1.A1_at (+3.65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C4E02C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2DD8CA08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A3B6D" w:rsidRPr="00801113" w14:paraId="423C1815" w14:textId="77777777" w:rsidTr="00983638">
        <w:trPr>
          <w:gridAfter w:val="1"/>
          <w:wAfter w:w="21" w:type="dxa"/>
          <w:trHeight w:val="686"/>
        </w:trPr>
        <w:tc>
          <w:tcPr>
            <w:tcW w:w="2694" w:type="dxa"/>
            <w:vMerge/>
          </w:tcPr>
          <w:p w14:paraId="46CC0DEA" w14:textId="77777777" w:rsidR="005A3B6D" w:rsidRPr="00801113" w:rsidRDefault="005A3B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1D3E97B6" w14:textId="77777777" w:rsidR="005A3B6D" w:rsidRPr="00801113" w:rsidRDefault="005A3B6D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oglucan</w:t>
            </w: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transglucosyl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E275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5264F7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835FD" w14:textId="77777777" w:rsidR="005A3B6D" w:rsidRPr="00F12C4A" w:rsidRDefault="005A3B6D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3337.1.S1_at (+2.42)</w:t>
            </w:r>
          </w:p>
        </w:tc>
      </w:tr>
      <w:tr w:rsidR="0088606C" w:rsidRPr="00801113" w14:paraId="2BE32BE6" w14:textId="77777777" w:rsidTr="00983638">
        <w:trPr>
          <w:gridAfter w:val="1"/>
          <w:wAfter w:w="21" w:type="dxa"/>
          <w:trHeight w:val="385"/>
        </w:trPr>
        <w:tc>
          <w:tcPr>
            <w:tcW w:w="2694" w:type="dxa"/>
            <w:vMerge w:val="restart"/>
          </w:tcPr>
          <w:p w14:paraId="1674AA22" w14:textId="77777777" w:rsidR="0088606C" w:rsidRDefault="0088606C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Lipid and fatty acid</w:t>
            </w:r>
          </w:p>
          <w:p w14:paraId="14AF9F4A" w14:textId="77777777" w:rsidR="0088606C" w:rsidRPr="0088606C" w:rsidRDefault="0088606C" w:rsidP="008860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E918E" w14:textId="77777777" w:rsidR="0088606C" w:rsidRPr="0088606C" w:rsidRDefault="0088606C" w:rsidP="008860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2CCDB" w14:textId="77777777" w:rsidR="0088606C" w:rsidRPr="0088606C" w:rsidRDefault="0088606C" w:rsidP="008860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99FFC" w14:textId="77777777" w:rsidR="0088606C" w:rsidRPr="0088606C" w:rsidRDefault="0088606C" w:rsidP="00886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329B69C1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erase/lip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0F34EE7A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585.1.S1_at (+2.32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7CAD7E3B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26D09B51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8606C" w:rsidRPr="00801113" w14:paraId="73375286" w14:textId="77777777" w:rsidTr="00983638">
        <w:trPr>
          <w:gridAfter w:val="1"/>
          <w:wAfter w:w="21" w:type="dxa"/>
          <w:trHeight w:val="821"/>
        </w:trPr>
        <w:tc>
          <w:tcPr>
            <w:tcW w:w="2694" w:type="dxa"/>
            <w:vMerge/>
          </w:tcPr>
          <w:p w14:paraId="4517D63E" w14:textId="77777777" w:rsidR="0088606C" w:rsidRPr="00801113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3E82F180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-methyl-D-erythritol 2.4-cyclodiphosphate synth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8155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196.1.S1_a_at (+2.77)</w:t>
            </w:r>
          </w:p>
          <w:p w14:paraId="43A97ECF" w14:textId="77777777" w:rsidR="0088606C" w:rsidRPr="00F12C4A" w:rsidRDefault="0088606C" w:rsidP="00CC4F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29860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3F4C7829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AA9C33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8606C" w:rsidRPr="00801113" w14:paraId="2BF1F87E" w14:textId="77777777" w:rsidTr="00983638">
        <w:trPr>
          <w:gridAfter w:val="1"/>
          <w:wAfter w:w="21" w:type="dxa"/>
          <w:trHeight w:val="670"/>
        </w:trPr>
        <w:tc>
          <w:tcPr>
            <w:tcW w:w="2694" w:type="dxa"/>
            <w:vMerge/>
          </w:tcPr>
          <w:p w14:paraId="2C65E494" w14:textId="77777777" w:rsidR="0088606C" w:rsidRPr="00801113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5BFECC05" w14:textId="77777777" w:rsidR="0088606C" w:rsidRPr="00801113" w:rsidRDefault="0088606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-3 fatty acid desatur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B5E1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4254.1.S1_a_at (+2.29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F5F50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87373" w14:textId="77777777" w:rsidR="0088606C" w:rsidRPr="00F12C4A" w:rsidRDefault="0088606C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579FF" w:rsidRPr="00801113" w14:paraId="5D3B7D56" w14:textId="77777777" w:rsidTr="00983638">
        <w:trPr>
          <w:gridAfter w:val="1"/>
          <w:wAfter w:w="21" w:type="dxa"/>
          <w:trHeight w:val="670"/>
        </w:trPr>
        <w:tc>
          <w:tcPr>
            <w:tcW w:w="2694" w:type="dxa"/>
            <w:vMerge/>
          </w:tcPr>
          <w:p w14:paraId="7CD6BAF5" w14:textId="77777777" w:rsidR="009579FF" w:rsidRPr="00801113" w:rsidRDefault="009579FF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54CF4A41" w14:textId="77777777" w:rsidR="009579FF" w:rsidRPr="00801113" w:rsidRDefault="009579FF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glycerol-3-phosphate O-acyltransfer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8631" w14:textId="77777777" w:rsidR="009579FF" w:rsidRPr="00F12C4A" w:rsidRDefault="009579FF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8D2D4" w14:textId="77777777" w:rsidR="009579FF" w:rsidRPr="00F12C4A" w:rsidRDefault="009579FF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6236.1.A1_at (+37.70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CDE5D" w14:textId="77777777" w:rsidR="009579FF" w:rsidRPr="00F12C4A" w:rsidRDefault="009579FF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579FF" w:rsidRPr="00801113" w14:paraId="0B4E0AE2" w14:textId="77777777" w:rsidTr="00983638">
        <w:trPr>
          <w:gridAfter w:val="1"/>
          <w:wAfter w:w="21" w:type="dxa"/>
          <w:trHeight w:val="670"/>
        </w:trPr>
        <w:tc>
          <w:tcPr>
            <w:tcW w:w="2694" w:type="dxa"/>
            <w:vMerge/>
          </w:tcPr>
          <w:p w14:paraId="4E442721" w14:textId="77777777" w:rsidR="009579FF" w:rsidRPr="00801113" w:rsidRDefault="009579FF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279E037E" w14:textId="77777777" w:rsidR="009579FF" w:rsidRDefault="009579FF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noid7-O methyltransfer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BED4" w14:textId="77777777" w:rsidR="009579FF" w:rsidRPr="00F12C4A" w:rsidRDefault="009579FF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4165.1.S1_at (+36.53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BDC4DA" w14:textId="77777777" w:rsidR="009579FF" w:rsidRPr="00F12C4A" w:rsidRDefault="009579FF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5A029" w14:textId="77777777" w:rsidR="009579FF" w:rsidRPr="00F12C4A" w:rsidRDefault="009579FF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8606C" w:rsidRPr="00801113" w14:paraId="1E9DDFAD" w14:textId="77777777" w:rsidTr="00983638">
        <w:trPr>
          <w:gridAfter w:val="1"/>
          <w:wAfter w:w="21" w:type="dxa"/>
          <w:trHeight w:val="569"/>
        </w:trPr>
        <w:tc>
          <w:tcPr>
            <w:tcW w:w="2694" w:type="dxa"/>
            <w:vMerge/>
          </w:tcPr>
          <w:p w14:paraId="4C04263D" w14:textId="77777777" w:rsidR="0088606C" w:rsidRPr="00801113" w:rsidRDefault="0088606C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563BDD75" w14:textId="77777777" w:rsidR="0088606C" w:rsidRPr="0088606C" w:rsidRDefault="0088606C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 xml:space="preserve">12-oxo-phy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enoic acid reduct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AF8A" w14:textId="77777777" w:rsidR="0088606C" w:rsidRPr="00F12C4A" w:rsidRDefault="0088606C" w:rsidP="00CC4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A1966" w14:textId="77777777" w:rsidR="0088606C" w:rsidRPr="00F12C4A" w:rsidRDefault="0088606C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780.1.A1_at (+2.3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D36D8" w14:textId="77777777" w:rsidR="0088606C" w:rsidRPr="00F12C4A" w:rsidRDefault="0088606C" w:rsidP="0088606C">
            <w:pPr>
              <w:tabs>
                <w:tab w:val="left" w:pos="971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253AA" w:rsidRPr="00801113" w14:paraId="4B89F944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299AB635" w14:textId="77777777" w:rsidR="002253AA" w:rsidRPr="00801113" w:rsidRDefault="002253AA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154" w:type="dxa"/>
          </w:tcPr>
          <w:p w14:paraId="2F4CD83C" w14:textId="77777777" w:rsidR="002253AA" w:rsidRPr="00801113" w:rsidRDefault="00A04567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Subtilisin-chymotrypsin inhibitor</w:t>
            </w: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32104C7D" w14:textId="77777777" w:rsidR="002253AA" w:rsidRPr="00F12C4A" w:rsidRDefault="00A04567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4230.1.S1_at (+4</w:t>
            </w:r>
            <w:r w:rsidR="0099799C"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)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36533752" w14:textId="77777777" w:rsidR="002253AA" w:rsidRPr="00F12C4A" w:rsidRDefault="002253AA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17E0B73" w14:textId="77777777" w:rsidR="002253AA" w:rsidRPr="00F12C4A" w:rsidRDefault="002253AA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D124E" w:rsidRPr="00801113" w14:paraId="5E8F734C" w14:textId="77777777" w:rsidTr="00983638">
        <w:trPr>
          <w:gridAfter w:val="1"/>
          <w:wAfter w:w="21" w:type="dxa"/>
          <w:trHeight w:val="385"/>
        </w:trPr>
        <w:tc>
          <w:tcPr>
            <w:tcW w:w="2694" w:type="dxa"/>
            <w:vMerge w:val="restart"/>
          </w:tcPr>
          <w:p w14:paraId="072C9247" w14:textId="77777777" w:rsidR="007D124E" w:rsidRPr="00801113" w:rsidRDefault="007D124E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53F468D6" w14:textId="77777777" w:rsidR="007D124E" w:rsidRPr="00801113" w:rsidRDefault="007D124E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Lacc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6266B8AD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771.1.A1_at (+12.67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19C7A402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1AEBAE6E" w14:textId="77777777" w:rsidR="007D124E" w:rsidRPr="00F12C4A" w:rsidRDefault="007D124E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D124E" w:rsidRPr="00801113" w14:paraId="52E324ED" w14:textId="77777777" w:rsidTr="00983638">
        <w:trPr>
          <w:gridAfter w:val="1"/>
          <w:wAfter w:w="21" w:type="dxa"/>
          <w:trHeight w:val="435"/>
        </w:trPr>
        <w:tc>
          <w:tcPr>
            <w:tcW w:w="2694" w:type="dxa"/>
            <w:vMerge/>
          </w:tcPr>
          <w:p w14:paraId="4047136F" w14:textId="77777777" w:rsidR="007D124E" w:rsidRPr="00801113" w:rsidRDefault="007D124E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01C16797" w14:textId="77777777" w:rsidR="007D124E" w:rsidRPr="00801113" w:rsidRDefault="007D124E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UDP-glycosyltransfer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AC4C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120.1.S1_x_at (+2.32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1D267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18E76" w14:textId="77777777" w:rsidR="007D124E" w:rsidRPr="00F12C4A" w:rsidRDefault="007D124E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D124E" w:rsidRPr="00801113" w14:paraId="64B764D0" w14:textId="77777777" w:rsidTr="00983638">
        <w:trPr>
          <w:gridAfter w:val="1"/>
          <w:wAfter w:w="21" w:type="dxa"/>
          <w:trHeight w:val="435"/>
        </w:trPr>
        <w:tc>
          <w:tcPr>
            <w:tcW w:w="2694" w:type="dxa"/>
            <w:vMerge/>
          </w:tcPr>
          <w:p w14:paraId="6F0C6CB0" w14:textId="77777777" w:rsidR="007D124E" w:rsidRPr="00801113" w:rsidRDefault="007D124E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AB29EE9" w14:textId="77777777" w:rsidR="007D124E" w:rsidRPr="00406C3C" w:rsidRDefault="007D124E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PH-dependent 6’-deoxy chalcone synth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3DF7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610717" w14:textId="77777777" w:rsidR="007D124E" w:rsidRPr="00F12C4A" w:rsidRDefault="007D124E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9399.1.S1_at (+4.19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9FFCF" w14:textId="77777777" w:rsidR="007D124E" w:rsidRPr="00F12C4A" w:rsidRDefault="007D124E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A3B6D" w:rsidRPr="00801113" w14:paraId="20FC1EFC" w14:textId="77777777" w:rsidTr="00983638">
        <w:trPr>
          <w:gridAfter w:val="1"/>
          <w:wAfter w:w="21" w:type="dxa"/>
          <w:trHeight w:val="435"/>
        </w:trPr>
        <w:tc>
          <w:tcPr>
            <w:tcW w:w="2694" w:type="dxa"/>
            <w:vMerge w:val="restart"/>
          </w:tcPr>
          <w:p w14:paraId="6AA37DBD" w14:textId="77777777" w:rsidR="005A3B6D" w:rsidRPr="00801113" w:rsidRDefault="005A3B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gen compound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1D1BB75F" w14:textId="77777777" w:rsidR="005A3B6D" w:rsidRPr="00801113" w:rsidRDefault="005A3B6D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ophorbide A oxigen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66B7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728.1.S1_at (+2.02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F64F4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0C2BF" w14:textId="77777777" w:rsidR="005A3B6D" w:rsidRPr="00F12C4A" w:rsidRDefault="005A3B6D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A3B6D" w:rsidRPr="00801113" w14:paraId="7D5F6252" w14:textId="77777777" w:rsidTr="00983638">
        <w:trPr>
          <w:gridAfter w:val="1"/>
          <w:wAfter w:w="21" w:type="dxa"/>
          <w:trHeight w:val="569"/>
        </w:trPr>
        <w:tc>
          <w:tcPr>
            <w:tcW w:w="2694" w:type="dxa"/>
            <w:vMerge/>
          </w:tcPr>
          <w:p w14:paraId="033D7E4B" w14:textId="77777777" w:rsidR="005A3B6D" w:rsidRPr="00801113" w:rsidRDefault="005A3B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6922C76E" w14:textId="77777777" w:rsidR="005A3B6D" w:rsidRPr="00801113" w:rsidRDefault="005A3B6D" w:rsidP="00801113">
            <w:pPr>
              <w:spacing w:before="100" w:after="100"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Salutaridine reductase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14:paraId="7649AC0A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</w:tcPr>
          <w:p w14:paraId="0359EDC1" w14:textId="77777777" w:rsidR="005A3B6D" w:rsidRPr="00F12C4A" w:rsidRDefault="005A3B6D" w:rsidP="00CC4FAD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0615.1.A1_at (+3.95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2C02AACE" w14:textId="77777777" w:rsidR="005A3B6D" w:rsidRPr="00F12C4A" w:rsidRDefault="005A3B6D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2253AA" w:rsidRPr="00801113" w14:paraId="5AFC784F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4F4BDA8D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54" w:type="dxa"/>
          </w:tcPr>
          <w:p w14:paraId="2C0C2951" w14:textId="77777777" w:rsidR="002253AA" w:rsidRPr="00801113" w:rsidRDefault="002253AA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6999D6F3" w14:textId="77777777" w:rsidR="002253AA" w:rsidRPr="00F12C4A" w:rsidRDefault="002253AA" w:rsidP="00CC4FA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4DD80FE7" w14:textId="77777777" w:rsidR="002253AA" w:rsidRPr="00F12C4A" w:rsidRDefault="002253AA" w:rsidP="00CC4FA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4E6F2C5" w14:textId="77777777" w:rsidR="002253AA" w:rsidRPr="00F12C4A" w:rsidRDefault="002253AA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2253AA" w:rsidRPr="00801113" w14:paraId="3C8D40E4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22A05B92" w14:textId="77777777" w:rsidR="002253AA" w:rsidRPr="00801113" w:rsidRDefault="002253AA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3154" w:type="dxa"/>
          </w:tcPr>
          <w:p w14:paraId="7CE5C6F4" w14:textId="77777777" w:rsidR="002253AA" w:rsidRPr="00801113" w:rsidRDefault="002253AA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160E7375" w14:textId="77777777" w:rsidR="002253AA" w:rsidRPr="00F12C4A" w:rsidRDefault="002253AA" w:rsidP="00CC4FA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437009E0" w14:textId="77777777" w:rsidR="002253AA" w:rsidRPr="00F12C4A" w:rsidRDefault="002253AA" w:rsidP="00CC4FA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C379CF5" w14:textId="77777777" w:rsidR="002253AA" w:rsidRPr="00F12C4A" w:rsidRDefault="002253AA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5A3B6D" w:rsidRPr="00801113" w14:paraId="60EB5764" w14:textId="77777777" w:rsidTr="00983638">
        <w:trPr>
          <w:gridAfter w:val="1"/>
          <w:wAfter w:w="21" w:type="dxa"/>
          <w:trHeight w:val="1713"/>
        </w:trPr>
        <w:tc>
          <w:tcPr>
            <w:tcW w:w="2694" w:type="dxa"/>
            <w:vMerge w:val="restart"/>
          </w:tcPr>
          <w:p w14:paraId="11FF3529" w14:textId="77777777" w:rsidR="005A3B6D" w:rsidRPr="00801113" w:rsidRDefault="005A3B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06A72091" w14:textId="77777777" w:rsidR="005A3B6D" w:rsidRPr="00406C3C" w:rsidRDefault="005A3B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iotropic drug resistance (PDR)-type ABC transporter</w:t>
            </w:r>
          </w:p>
          <w:p w14:paraId="549916C4" w14:textId="77777777" w:rsidR="005A3B6D" w:rsidRPr="00406C3C" w:rsidRDefault="005A3B6D" w:rsidP="007C0C1B">
            <w:pPr>
              <w:spacing w:before="100" w:after="100" w:line="19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100B50F8" w14:textId="77777777" w:rsidR="005A3B6D" w:rsidRPr="00F12C4A" w:rsidRDefault="005A3B6D" w:rsidP="0098363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70601.1.S1_at (+8.47)</w:t>
            </w:r>
          </w:p>
          <w:p w14:paraId="1D2E05EC" w14:textId="77777777" w:rsidR="005A3B6D" w:rsidRPr="00F12C4A" w:rsidRDefault="005A3B6D" w:rsidP="0098363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9385.1.A1_at (+4.00)</w:t>
            </w:r>
          </w:p>
          <w:p w14:paraId="09A601AF" w14:textId="77777777" w:rsidR="005A3B6D" w:rsidRPr="00F12C4A" w:rsidRDefault="005A3B6D" w:rsidP="0098363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232.1.A1_at (+8.77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409B4CF9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0E4C15A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DA6BD2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670DC4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9831.1.S1_s_at (+2.50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5C87CDB4" w14:textId="77777777" w:rsidR="005A3B6D" w:rsidRPr="00F12C4A" w:rsidRDefault="005A3B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5A3B6D" w:rsidRPr="00801113" w14:paraId="12784119" w14:textId="77777777" w:rsidTr="00983638">
        <w:trPr>
          <w:gridAfter w:val="1"/>
          <w:wAfter w:w="21" w:type="dxa"/>
          <w:trHeight w:val="318"/>
        </w:trPr>
        <w:tc>
          <w:tcPr>
            <w:tcW w:w="2694" w:type="dxa"/>
            <w:vMerge/>
          </w:tcPr>
          <w:p w14:paraId="3F8491D6" w14:textId="77777777" w:rsidR="005A3B6D" w:rsidRPr="00801113" w:rsidRDefault="005A3B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5BDB97E8" w14:textId="77777777" w:rsidR="005A3B6D" w:rsidRPr="00801113" w:rsidRDefault="005A3B6D" w:rsidP="008564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glucose transporter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14:paraId="125F7EF8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4921.1.S1_at (+2.46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</w:tcPr>
          <w:p w14:paraId="7496A1D8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51CBCCAF" w14:textId="77777777" w:rsidR="005A3B6D" w:rsidRPr="00F12C4A" w:rsidRDefault="005A3B6D" w:rsidP="008564A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A3B6D" w:rsidRPr="00801113" w14:paraId="3148EE0D" w14:textId="77777777" w:rsidTr="00983638">
        <w:trPr>
          <w:gridAfter w:val="1"/>
          <w:wAfter w:w="21" w:type="dxa"/>
          <w:trHeight w:val="653"/>
        </w:trPr>
        <w:tc>
          <w:tcPr>
            <w:tcW w:w="2694" w:type="dxa"/>
            <w:vMerge w:val="restart"/>
          </w:tcPr>
          <w:p w14:paraId="2A6628A9" w14:textId="77777777" w:rsidR="005A3B6D" w:rsidRPr="00801113" w:rsidRDefault="005A3B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Detoxification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C32A74C" w14:textId="77777777" w:rsidR="005A3B6D" w:rsidRPr="00801113" w:rsidRDefault="005A3B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chrome p450 monooxygen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2E48E886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346.1.A1_at (+3.86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3E0D3552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1BC3600F" w14:textId="77777777" w:rsidR="005A3B6D" w:rsidRPr="00F12C4A" w:rsidRDefault="005A3B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A3B6D" w:rsidRPr="00A82E9D" w14:paraId="5991564A" w14:textId="77777777" w:rsidTr="00983638">
        <w:trPr>
          <w:gridAfter w:val="1"/>
          <w:wAfter w:w="21" w:type="dxa"/>
          <w:trHeight w:val="954"/>
        </w:trPr>
        <w:tc>
          <w:tcPr>
            <w:tcW w:w="2694" w:type="dxa"/>
            <w:vMerge/>
          </w:tcPr>
          <w:p w14:paraId="55E130F4" w14:textId="77777777" w:rsidR="005A3B6D" w:rsidRPr="00801113" w:rsidRDefault="005A3B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3B1FDE60" w14:textId="77777777" w:rsidR="005A3B6D" w:rsidRPr="00801113" w:rsidRDefault="00F66080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</w:t>
            </w:r>
            <w:r w:rsidR="005A3B6D"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5A3B6D"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e S-transferase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14:paraId="50A2EBA1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3668C4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</w:tcPr>
          <w:p w14:paraId="635DE28B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303.2.S1_x_at (+3.23)</w:t>
            </w:r>
          </w:p>
          <w:p w14:paraId="23C8E94E" w14:textId="77777777" w:rsidR="005A3B6D" w:rsidRPr="00F12C4A" w:rsidRDefault="005A3B6D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14632.1.S1_at (+2.4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6DAB2402" w14:textId="77777777" w:rsidR="005A3B6D" w:rsidRPr="00F12C4A" w:rsidRDefault="005A3B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E46903" w:rsidRPr="00801113" w14:paraId="10508C8A" w14:textId="77777777" w:rsidTr="00983638">
        <w:trPr>
          <w:gridAfter w:val="1"/>
          <w:wAfter w:w="21" w:type="dxa"/>
          <w:trHeight w:val="636"/>
        </w:trPr>
        <w:tc>
          <w:tcPr>
            <w:tcW w:w="2694" w:type="dxa"/>
            <w:vMerge w:val="restart"/>
          </w:tcPr>
          <w:p w14:paraId="37A82E93" w14:textId="77777777" w:rsidR="00E46903" w:rsidRPr="00801113" w:rsidRDefault="00E46903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4A0F8123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-binding protein KIC-lik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4FD9FD59" w14:textId="77777777" w:rsidR="00E46903" w:rsidRPr="00F12C4A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5067.1.S1_x_at (+2.0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78D90CCE" w14:textId="77777777" w:rsidR="00E46903" w:rsidRPr="00F12C4A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39CD33FF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D2D05" w14:paraId="035E2CA7" w14:textId="77777777" w:rsidTr="00983638">
        <w:trPr>
          <w:gridAfter w:val="1"/>
          <w:wAfter w:w="21" w:type="dxa"/>
          <w:trHeight w:val="636"/>
        </w:trPr>
        <w:tc>
          <w:tcPr>
            <w:tcW w:w="2694" w:type="dxa"/>
            <w:vMerge/>
          </w:tcPr>
          <w:p w14:paraId="7D2C47DF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6CE29A1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-binding-like protein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4E1FC374" w14:textId="77777777" w:rsidR="00E46903" w:rsidRPr="00F12C4A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5969.3.S1_x_at (+2.33)</w:t>
            </w:r>
          </w:p>
          <w:p w14:paraId="339A1B4C" w14:textId="77777777" w:rsidR="00E46903" w:rsidRPr="00F12C4A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a.5969.2.S1_x_at (+2.29)</w:t>
            </w:r>
          </w:p>
          <w:p w14:paraId="3A160A80" w14:textId="77777777" w:rsidR="00E46903" w:rsidRPr="008D2D05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2D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5969.1.A1_at (+2.06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7A9DACCF" w14:textId="77777777" w:rsidR="00E46903" w:rsidRPr="008D2D05" w:rsidRDefault="00E46903" w:rsidP="00CC4FA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0DFB7903" w14:textId="77777777" w:rsidR="00E46903" w:rsidRPr="008D2D05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E46903" w:rsidRPr="00801113" w14:paraId="7339ACC5" w14:textId="77777777" w:rsidTr="00983638">
        <w:trPr>
          <w:gridAfter w:val="1"/>
          <w:wAfter w:w="21" w:type="dxa"/>
          <w:trHeight w:val="468"/>
        </w:trPr>
        <w:tc>
          <w:tcPr>
            <w:tcW w:w="2694" w:type="dxa"/>
            <w:vMerge w:val="restart"/>
          </w:tcPr>
          <w:p w14:paraId="4EE3BDDC" w14:textId="77777777" w:rsidR="00E46903" w:rsidRPr="00801113" w:rsidRDefault="00E46903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Cell wall and membranes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11F78DCC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inester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61077BA9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771FF734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5634.1.S1_at (+2.57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205B8CE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55D13C6C" w14:textId="77777777" w:rsidTr="00983638">
        <w:trPr>
          <w:gridAfter w:val="1"/>
          <w:wAfter w:w="21" w:type="dxa"/>
          <w:trHeight w:val="468"/>
        </w:trPr>
        <w:tc>
          <w:tcPr>
            <w:tcW w:w="2694" w:type="dxa"/>
            <w:vMerge/>
          </w:tcPr>
          <w:p w14:paraId="06A5F183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72EF074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n-B7-like protein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4ECB5F04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4423.1.S1_s_at (+2.23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6B09043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53F414DD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51E6AFB9" w14:textId="77777777" w:rsidTr="00983638">
        <w:trPr>
          <w:gridAfter w:val="1"/>
          <w:wAfter w:w="21" w:type="dxa"/>
          <w:trHeight w:val="669"/>
        </w:trPr>
        <w:tc>
          <w:tcPr>
            <w:tcW w:w="2694" w:type="dxa"/>
            <w:vMerge w:val="restart"/>
          </w:tcPr>
          <w:p w14:paraId="5707E8C7" w14:textId="77777777" w:rsidR="00E46903" w:rsidRPr="00801113" w:rsidRDefault="00E46903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657A098F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component response regulator PRR73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15CDA90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9719.1.S1_at (+3.55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0DDAA24D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9719.1.S1_at (+3.03)</w:t>
            </w:r>
          </w:p>
          <w:p w14:paraId="17912A42" w14:textId="77777777" w:rsidR="00E46903" w:rsidRPr="00F12C4A" w:rsidRDefault="00E46903" w:rsidP="007C0C1B">
            <w:pPr>
              <w:spacing w:before="100" w:after="100" w:line="192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370EE7FD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2323DB01" w14:textId="77777777" w:rsidTr="00983638">
        <w:trPr>
          <w:gridAfter w:val="1"/>
          <w:wAfter w:w="21" w:type="dxa"/>
          <w:trHeight w:val="435"/>
        </w:trPr>
        <w:tc>
          <w:tcPr>
            <w:tcW w:w="2694" w:type="dxa"/>
            <w:vMerge/>
          </w:tcPr>
          <w:p w14:paraId="19F02BBE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2DCAE234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/Threonine PK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B7FC" w14:textId="77777777" w:rsidR="00E46903" w:rsidRPr="00F12C4A" w:rsidRDefault="00E46903" w:rsidP="0088606C">
            <w:pPr>
              <w:spacing w:before="100" w:after="100" w:line="21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3293E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77715.1.S1_at (+2.09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2228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5DC19B45" w14:textId="77777777" w:rsidTr="00983638">
        <w:trPr>
          <w:gridAfter w:val="1"/>
          <w:wAfter w:w="21" w:type="dxa"/>
          <w:trHeight w:val="636"/>
        </w:trPr>
        <w:tc>
          <w:tcPr>
            <w:tcW w:w="2694" w:type="dxa"/>
            <w:vMerge/>
          </w:tcPr>
          <w:p w14:paraId="31958B28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5108568C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eine-rich receptor-like kin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0A9B" w14:textId="77777777" w:rsidR="00E46903" w:rsidRPr="00F12C4A" w:rsidRDefault="00E46903" w:rsidP="0088606C">
            <w:pPr>
              <w:spacing w:before="100" w:after="100" w:line="21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CBCA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487.1.S1_at (+4.1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EB63A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19463AE4" w14:textId="77777777" w:rsidTr="00983638">
        <w:trPr>
          <w:gridAfter w:val="1"/>
          <w:wAfter w:w="21" w:type="dxa"/>
          <w:trHeight w:val="653"/>
        </w:trPr>
        <w:tc>
          <w:tcPr>
            <w:tcW w:w="2694" w:type="dxa"/>
            <w:vMerge/>
          </w:tcPr>
          <w:p w14:paraId="676E9BDA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195DE8B8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embryogenesis receptor kin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8B3F" w14:textId="77777777" w:rsidR="00E46903" w:rsidRPr="00F12C4A" w:rsidRDefault="00E46903" w:rsidP="00E46903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7314.1.S1_at (+8.30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BD6C3" w14:textId="77777777" w:rsidR="00E46903" w:rsidRPr="00F12C4A" w:rsidRDefault="00E46903" w:rsidP="00E46903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ADFBD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46903" w:rsidRPr="00801113" w14:paraId="6C17C338" w14:textId="77777777" w:rsidTr="00983638">
        <w:trPr>
          <w:gridAfter w:val="1"/>
          <w:wAfter w:w="21" w:type="dxa"/>
          <w:trHeight w:val="653"/>
        </w:trPr>
        <w:tc>
          <w:tcPr>
            <w:tcW w:w="2694" w:type="dxa"/>
            <w:vMerge/>
          </w:tcPr>
          <w:p w14:paraId="364DFF84" w14:textId="77777777" w:rsidR="00E46903" w:rsidRPr="00801113" w:rsidRDefault="00E46903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695037C1" w14:textId="77777777" w:rsidR="00E46903" w:rsidRPr="00801113" w:rsidRDefault="00E46903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-associated receptor kinas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C7EC" w14:textId="77777777" w:rsidR="00E46903" w:rsidRPr="00F12C4A" w:rsidRDefault="00E46903" w:rsidP="00E46903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D764A" w14:textId="77777777" w:rsidR="00E46903" w:rsidRPr="00F12C4A" w:rsidRDefault="00E46903" w:rsidP="00E46903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8759.1.S1_at (+2.1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FA849" w14:textId="77777777" w:rsidR="00E46903" w:rsidRPr="00F12C4A" w:rsidRDefault="00E46903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96BE6" w:rsidRPr="00801113" w14:paraId="107DB408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66A93F37" w14:textId="77777777" w:rsidR="00996BE6" w:rsidRPr="00801113" w:rsidRDefault="00996B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54" w:type="dxa"/>
          </w:tcPr>
          <w:p w14:paraId="05EB1533" w14:textId="77777777" w:rsidR="00996BE6" w:rsidRPr="00801113" w:rsidRDefault="00996B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2698EE71" w14:textId="77777777" w:rsidR="00996BE6" w:rsidRPr="00F12C4A" w:rsidRDefault="00996BE6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54001F45" w14:textId="77777777" w:rsidR="00996BE6" w:rsidRPr="00F12C4A" w:rsidRDefault="00996BE6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3BC7914" w14:textId="77777777" w:rsidR="00996BE6" w:rsidRPr="00F12C4A" w:rsidRDefault="00996BE6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A04567" w:rsidRPr="00801113" w14:paraId="4763E322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4170607C" w14:textId="77777777" w:rsidR="00A04567" w:rsidRPr="00801113" w:rsidRDefault="00A04567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to stimulus</w:t>
            </w:r>
          </w:p>
        </w:tc>
        <w:tc>
          <w:tcPr>
            <w:tcW w:w="3154" w:type="dxa"/>
          </w:tcPr>
          <w:p w14:paraId="0F325D20" w14:textId="77777777" w:rsidR="00A04567" w:rsidRPr="00801113" w:rsidRDefault="00A04567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1A2B5391" w14:textId="77777777" w:rsidR="00A04567" w:rsidRPr="00F12C4A" w:rsidRDefault="00A04567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0B31AB55" w14:textId="77777777" w:rsidR="00A04567" w:rsidRPr="00F12C4A" w:rsidRDefault="00A04567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0B86A490" w14:textId="77777777" w:rsidR="00A04567" w:rsidRPr="00F12C4A" w:rsidRDefault="00A04567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9A326D" w:rsidRPr="00801113" w14:paraId="0D0B2E1D" w14:textId="77777777" w:rsidTr="00983638">
        <w:trPr>
          <w:gridAfter w:val="1"/>
          <w:wAfter w:w="21" w:type="dxa"/>
          <w:trHeight w:val="374"/>
        </w:trPr>
        <w:tc>
          <w:tcPr>
            <w:tcW w:w="2694" w:type="dxa"/>
            <w:vMerge w:val="restart"/>
          </w:tcPr>
          <w:p w14:paraId="5E0D5961" w14:textId="77777777" w:rsidR="009A326D" w:rsidRPr="009A326D" w:rsidRDefault="009A32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412AC9C3" w14:textId="77777777" w:rsidR="009A326D" w:rsidRPr="00801113" w:rsidRDefault="009A32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scence protein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8B0A6B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2666.1.S1_at (+4.83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1B76C5" w14:textId="77777777" w:rsidR="009A326D" w:rsidRPr="00F12C4A" w:rsidRDefault="009A32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2EA863D8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26D" w:rsidRPr="00A82E9D" w14:paraId="52B18B54" w14:textId="77777777" w:rsidTr="00983638">
        <w:trPr>
          <w:gridAfter w:val="1"/>
          <w:wAfter w:w="21" w:type="dxa"/>
          <w:trHeight w:val="937"/>
        </w:trPr>
        <w:tc>
          <w:tcPr>
            <w:tcW w:w="2694" w:type="dxa"/>
            <w:vMerge/>
          </w:tcPr>
          <w:p w14:paraId="00F4BD72" w14:textId="77777777" w:rsidR="009A326D" w:rsidRPr="00801113" w:rsidRDefault="009A32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81466A7" w14:textId="77777777" w:rsidR="009A326D" w:rsidRPr="00801113" w:rsidRDefault="009A32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SRG-1 (stress response genes)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2DCE6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5D14CC1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7A62DA" w14:textId="77777777" w:rsidR="009A326D" w:rsidRPr="00F12C4A" w:rsidRDefault="009A326D" w:rsidP="008D2D05">
            <w:pPr>
              <w:ind w:right="-6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ffx.100029.1.S1_at (+3.16)</w:t>
            </w:r>
          </w:p>
          <w:p w14:paraId="472F1DC3" w14:textId="77777777" w:rsidR="009A326D" w:rsidRPr="00F12C4A" w:rsidRDefault="009A32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22674.1.A1_at   (+2.24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59023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  <w:p w14:paraId="05C787CE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9579FF" w:rsidRPr="00801113" w14:paraId="5AE7AAFF" w14:textId="77777777" w:rsidTr="00983638">
        <w:trPr>
          <w:gridAfter w:val="1"/>
          <w:wAfter w:w="21" w:type="dxa"/>
          <w:trHeight w:val="519"/>
        </w:trPr>
        <w:tc>
          <w:tcPr>
            <w:tcW w:w="2694" w:type="dxa"/>
            <w:vMerge/>
          </w:tcPr>
          <w:p w14:paraId="003AF6C7" w14:textId="77777777" w:rsidR="009579FF" w:rsidRPr="00801113" w:rsidRDefault="009579FF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7119DAED" w14:textId="77777777" w:rsidR="009579FF" w:rsidRPr="00801113" w:rsidRDefault="009579FF" w:rsidP="00B34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cisic stress-ripening protein ASR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09D81" w14:textId="77777777" w:rsidR="009579FF" w:rsidRPr="00F12C4A" w:rsidRDefault="009579FF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D712D7" w14:textId="77777777" w:rsidR="009579FF" w:rsidRPr="00F12C4A" w:rsidRDefault="009579FF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907.1.A1_at (+12.99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FA85B1" w14:textId="77777777" w:rsidR="009579FF" w:rsidRPr="00F12C4A" w:rsidRDefault="009579FF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A326D" w:rsidRPr="00801113" w14:paraId="176F0819" w14:textId="77777777" w:rsidTr="00983638">
        <w:trPr>
          <w:gridAfter w:val="1"/>
          <w:wAfter w:w="21" w:type="dxa"/>
          <w:trHeight w:val="519"/>
        </w:trPr>
        <w:tc>
          <w:tcPr>
            <w:tcW w:w="2694" w:type="dxa"/>
            <w:vMerge/>
          </w:tcPr>
          <w:p w14:paraId="0497CE5C" w14:textId="77777777" w:rsidR="009A326D" w:rsidRPr="00801113" w:rsidRDefault="009A32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ED44B1B" w14:textId="77777777" w:rsidR="009A326D" w:rsidRPr="00801113" w:rsidRDefault="009A326D" w:rsidP="00B345B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-responsive protein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220AD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BC6CD6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7945.1.S1_x_at (+2.4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7F502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A326D" w:rsidRPr="00801113" w14:paraId="79E0A706" w14:textId="77777777" w:rsidTr="00983638">
        <w:trPr>
          <w:gridAfter w:val="1"/>
          <w:wAfter w:w="21" w:type="dxa"/>
          <w:trHeight w:val="904"/>
        </w:trPr>
        <w:tc>
          <w:tcPr>
            <w:tcW w:w="2694" w:type="dxa"/>
            <w:vMerge/>
          </w:tcPr>
          <w:p w14:paraId="19966DAB" w14:textId="77777777" w:rsidR="009A326D" w:rsidRPr="00801113" w:rsidRDefault="009A32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3AF9F0A5" w14:textId="77777777" w:rsidR="009A326D" w:rsidRPr="00801113" w:rsidRDefault="009A326D" w:rsidP="00B34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salt stress and cold acclimation induced protein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1B446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DBD9C19" w14:textId="77777777" w:rsidR="009A326D" w:rsidRPr="00F12C4A" w:rsidRDefault="009A326D" w:rsidP="00B345B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1A4D8A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351.1.S1_at (+2.56)</w:t>
            </w:r>
          </w:p>
          <w:p w14:paraId="721D74AE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123756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28E1CF76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A326D" w:rsidRPr="00A82E9D" w14:paraId="1CF8EF2F" w14:textId="77777777" w:rsidTr="00983638">
        <w:trPr>
          <w:gridAfter w:val="1"/>
          <w:wAfter w:w="21" w:type="dxa"/>
          <w:trHeight w:val="912"/>
        </w:trPr>
        <w:tc>
          <w:tcPr>
            <w:tcW w:w="2694" w:type="dxa"/>
            <w:vMerge/>
          </w:tcPr>
          <w:p w14:paraId="3A74841F" w14:textId="77777777" w:rsidR="009A326D" w:rsidRPr="00801113" w:rsidRDefault="009A32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22FD6551" w14:textId="77777777" w:rsidR="009A326D" w:rsidRPr="00801113" w:rsidRDefault="009A326D" w:rsidP="009A326D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recrystallization inhibition protein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495E9" w14:textId="77777777" w:rsidR="009A326D" w:rsidRPr="00F12C4A" w:rsidRDefault="009A326D" w:rsidP="009A326D">
            <w:pPr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80269" w14:textId="77777777" w:rsidR="009A326D" w:rsidRPr="00F12C4A" w:rsidRDefault="009A326D" w:rsidP="009A326D">
            <w:pPr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21768.1.S1_x_at (+3.94)</w:t>
            </w:r>
          </w:p>
          <w:p w14:paraId="3EA125E0" w14:textId="77777777" w:rsidR="009A326D" w:rsidRPr="00F12C4A" w:rsidRDefault="009A326D" w:rsidP="009A326D">
            <w:pPr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.21768.1.S1_at (+3.87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6D0E6" w14:textId="77777777" w:rsidR="009A326D" w:rsidRPr="00F12C4A" w:rsidRDefault="009A326D" w:rsidP="009A326D">
            <w:pPr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9A326D" w:rsidRPr="00801113" w14:paraId="43A63787" w14:textId="77777777" w:rsidTr="00983638">
        <w:trPr>
          <w:gridAfter w:val="1"/>
          <w:wAfter w:w="21" w:type="dxa"/>
          <w:trHeight w:val="603"/>
        </w:trPr>
        <w:tc>
          <w:tcPr>
            <w:tcW w:w="2694" w:type="dxa"/>
            <w:vMerge w:val="restart"/>
          </w:tcPr>
          <w:p w14:paraId="14FC9992" w14:textId="77777777" w:rsidR="009A326D" w:rsidRPr="009A326D" w:rsidRDefault="009A32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nse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399C320F" w14:textId="77777777" w:rsidR="009A326D" w:rsidRPr="00801113" w:rsidRDefault="009A326D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 pathogenesis-related prote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PR-1)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392FE2" w14:textId="77777777" w:rsidR="009A326D" w:rsidRPr="00F12C4A" w:rsidRDefault="009A326D" w:rsidP="00956E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EEC10E" w14:textId="77777777" w:rsidR="009A326D" w:rsidRPr="00F12C4A" w:rsidRDefault="009A32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5670E24B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62.1.S1_x_at (+5.79)</w:t>
            </w:r>
          </w:p>
        </w:tc>
      </w:tr>
      <w:tr w:rsidR="009A326D" w:rsidRPr="00801113" w14:paraId="305640AE" w14:textId="77777777" w:rsidTr="00983638">
        <w:trPr>
          <w:gridAfter w:val="1"/>
          <w:wAfter w:w="21" w:type="dxa"/>
          <w:trHeight w:val="502"/>
        </w:trPr>
        <w:tc>
          <w:tcPr>
            <w:tcW w:w="2694" w:type="dxa"/>
            <w:vMerge/>
          </w:tcPr>
          <w:p w14:paraId="5AAD1F8A" w14:textId="77777777" w:rsidR="009A326D" w:rsidRPr="00801113" w:rsidRDefault="009A326D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3E9FE7BF" w14:textId="77777777" w:rsidR="009A326D" w:rsidRPr="00801113" w:rsidRDefault="00C85378" w:rsidP="009A326D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uma</w:t>
            </w:r>
            <w:r w:rsidR="009A326D"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-like protein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8A5278" w14:textId="77777777" w:rsidR="009A326D" w:rsidRPr="00F12C4A" w:rsidRDefault="009A326D" w:rsidP="009A326D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053.1.S1_at (+2.86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8A9565" w14:textId="77777777" w:rsidR="009A326D" w:rsidRPr="00F12C4A" w:rsidRDefault="009A326D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4F920853" w14:textId="77777777" w:rsidR="009A326D" w:rsidRPr="00F12C4A" w:rsidRDefault="009A326D" w:rsidP="00886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4BAC" w:rsidRPr="00801113" w14:paraId="0D01B888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77FC1598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54" w:type="dxa"/>
          </w:tcPr>
          <w:p w14:paraId="1CD565E0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1B20D61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66B81542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F1468B5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994BAC" w:rsidRPr="00801113" w14:paraId="65739D66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1610E58B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Information storage and processing</w:t>
            </w:r>
          </w:p>
        </w:tc>
        <w:tc>
          <w:tcPr>
            <w:tcW w:w="3154" w:type="dxa"/>
          </w:tcPr>
          <w:p w14:paraId="2142B873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17AADB09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10A1B825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7222F0C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9A326D" w:rsidRPr="00801113" w14:paraId="17061500" w14:textId="77777777" w:rsidTr="00983638">
        <w:trPr>
          <w:gridAfter w:val="1"/>
          <w:wAfter w:w="21" w:type="dxa"/>
          <w:trHeight w:val="624"/>
        </w:trPr>
        <w:tc>
          <w:tcPr>
            <w:tcW w:w="2694" w:type="dxa"/>
            <w:vMerge w:val="restart"/>
          </w:tcPr>
          <w:p w14:paraId="1F6A3B2E" w14:textId="77777777" w:rsidR="009A326D" w:rsidRPr="00801113" w:rsidRDefault="009A326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496D277B" w14:textId="77777777" w:rsidR="009A326D" w:rsidRPr="00406C3C" w:rsidRDefault="009A326D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K4-like protein (transcriptional coactivator)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7B90765E" w14:textId="77777777" w:rsidR="009A326D" w:rsidRPr="00F12C4A" w:rsidRDefault="009A326D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294.1.S1_at (+5.24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7019E86F" w14:textId="77777777" w:rsidR="009A326D" w:rsidRPr="00F12C4A" w:rsidRDefault="009A326D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2CF6E6EE" w14:textId="77777777" w:rsidR="009A326D" w:rsidRPr="00F12C4A" w:rsidRDefault="009A326D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A326D" w:rsidRPr="00801113" w14:paraId="0735677B" w14:textId="77777777" w:rsidTr="00983638">
        <w:trPr>
          <w:gridAfter w:val="1"/>
          <w:wAfter w:w="21" w:type="dxa"/>
          <w:trHeight w:val="665"/>
        </w:trPr>
        <w:tc>
          <w:tcPr>
            <w:tcW w:w="2694" w:type="dxa"/>
            <w:vMerge/>
          </w:tcPr>
          <w:p w14:paraId="5F6060FD" w14:textId="77777777" w:rsidR="009A326D" w:rsidRPr="00801113" w:rsidRDefault="009A326D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0F75A866" w14:textId="77777777" w:rsidR="009A326D" w:rsidRPr="00406C3C" w:rsidRDefault="009A326D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K1-like protein (transcriptional coactivator)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14:paraId="2FCA0668" w14:textId="77777777" w:rsidR="009A326D" w:rsidRPr="00F12C4A" w:rsidRDefault="009A326D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4689.1.S1_at (+2.79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</w:tcPr>
          <w:p w14:paraId="746483D8" w14:textId="77777777" w:rsidR="009A326D" w:rsidRPr="00F12C4A" w:rsidRDefault="009A326D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4F22DAEC" w14:textId="77777777" w:rsidR="009A326D" w:rsidRPr="00F12C4A" w:rsidRDefault="009A326D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606FB1" w:rsidRPr="00801113" w14:paraId="505E3B93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26CF81B2" w14:textId="77777777" w:rsidR="00606FB1" w:rsidRPr="00801113" w:rsidRDefault="00606FB1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3154" w:type="dxa"/>
          </w:tcPr>
          <w:p w14:paraId="01AF635B" w14:textId="77777777" w:rsidR="00606FB1" w:rsidRPr="00801113" w:rsidRDefault="00606FB1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0835DCB" w14:textId="77777777" w:rsidR="00606FB1" w:rsidRPr="00F12C4A" w:rsidRDefault="00606FB1" w:rsidP="0047687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0AB21662" w14:textId="77777777" w:rsidR="00606FB1" w:rsidRPr="00F12C4A" w:rsidRDefault="00606FB1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6D116BB7" w14:textId="77777777" w:rsidR="00606FB1" w:rsidRPr="00F12C4A" w:rsidRDefault="002E43AB" w:rsidP="00D76D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429.3.S1_x_at (+17</w:t>
            </w:r>
            <w:r w:rsidR="0099799C"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)</w:t>
            </w:r>
          </w:p>
        </w:tc>
      </w:tr>
      <w:tr w:rsidR="00994BAC" w:rsidRPr="00801113" w14:paraId="0A043B21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4A20460D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54" w:type="dxa"/>
          </w:tcPr>
          <w:p w14:paraId="532C3DC8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634B126C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520EA13C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64C5922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994BAC" w:rsidRPr="00801113" w14:paraId="407DF33D" w14:textId="77777777" w:rsidTr="00983638">
        <w:trPr>
          <w:gridAfter w:val="1"/>
          <w:wAfter w:w="21" w:type="dxa"/>
        </w:trPr>
        <w:tc>
          <w:tcPr>
            <w:tcW w:w="2694" w:type="dxa"/>
          </w:tcPr>
          <w:p w14:paraId="5F5D294B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Unknown function</w:t>
            </w:r>
          </w:p>
        </w:tc>
        <w:tc>
          <w:tcPr>
            <w:tcW w:w="3154" w:type="dxa"/>
          </w:tcPr>
          <w:p w14:paraId="140606F4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64576E9" w14:textId="77777777" w:rsidR="00994BAC" w:rsidRPr="00F12C4A" w:rsidRDefault="005C404E" w:rsidP="005C404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71EFB24A" w14:textId="77777777" w:rsidR="00994BAC" w:rsidRPr="00F12C4A" w:rsidRDefault="005C404E" w:rsidP="005C404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397C56F" w14:textId="77777777" w:rsidR="00994BAC" w:rsidRPr="00F12C4A" w:rsidRDefault="005C404E" w:rsidP="005C404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994BAC" w:rsidRPr="00801113" w14:paraId="6F65E743" w14:textId="77777777" w:rsidTr="00983638">
        <w:tc>
          <w:tcPr>
            <w:tcW w:w="12371" w:type="dxa"/>
            <w:gridSpan w:val="4"/>
          </w:tcPr>
          <w:p w14:paraId="3AE942AD" w14:textId="77777777" w:rsidR="00994BAC" w:rsidRPr="00F12C4A" w:rsidRDefault="00994BAC" w:rsidP="004554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b/>
                <w:sz w:val="24"/>
                <w:szCs w:val="24"/>
              </w:rPr>
              <w:t>Down-regulated</w:t>
            </w:r>
          </w:p>
        </w:tc>
        <w:tc>
          <w:tcPr>
            <w:tcW w:w="3139" w:type="dxa"/>
            <w:gridSpan w:val="2"/>
          </w:tcPr>
          <w:p w14:paraId="21AFC6AF" w14:textId="77777777" w:rsidR="00994BAC" w:rsidRPr="00F12C4A" w:rsidRDefault="00994BAC" w:rsidP="004554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94BAC" w:rsidRPr="00A82E9D" w14:paraId="5D582D0F" w14:textId="77777777" w:rsidTr="00983638">
        <w:tc>
          <w:tcPr>
            <w:tcW w:w="2694" w:type="dxa"/>
          </w:tcPr>
          <w:p w14:paraId="3365DE51" w14:textId="77777777" w:rsidR="00994BAC" w:rsidRPr="00801113" w:rsidRDefault="00994BAC" w:rsidP="00C42B3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b/>
                <w:sz w:val="24"/>
                <w:szCs w:val="24"/>
              </w:rPr>
              <w:t>Physiological process</w:t>
            </w:r>
          </w:p>
        </w:tc>
        <w:tc>
          <w:tcPr>
            <w:tcW w:w="3154" w:type="dxa"/>
          </w:tcPr>
          <w:p w14:paraId="660E8F55" w14:textId="77777777" w:rsidR="00994BAC" w:rsidRPr="00801113" w:rsidRDefault="00994BAC" w:rsidP="00E55F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b/>
                <w:sz w:val="24"/>
                <w:szCs w:val="24"/>
              </w:rPr>
              <w:t>Hit description</w:t>
            </w: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579D9BC6" w14:textId="77777777" w:rsidR="00994BAC" w:rsidRPr="00F12C4A" w:rsidRDefault="007457B1" w:rsidP="0088606C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T34+0.1 mM CN (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F12C4A"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546DEA59" w14:textId="77777777" w:rsidR="00994BAC" w:rsidRPr="00F12C4A" w:rsidRDefault="007457B1" w:rsidP="0088606C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T34+0.5 mM CN (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F12C4A"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17C435FF" w14:textId="77777777" w:rsidR="00994BAC" w:rsidRPr="00F12C4A" w:rsidRDefault="007457B1" w:rsidP="0088606C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sets T34+1 mM CN (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F12C4A"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Pr="00F12C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Pr="00F12C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94BAC" w:rsidRPr="00801113" w14:paraId="6EA35217" w14:textId="77777777" w:rsidTr="00983638">
        <w:tc>
          <w:tcPr>
            <w:tcW w:w="2694" w:type="dxa"/>
          </w:tcPr>
          <w:p w14:paraId="1AC585D9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3154" w:type="dxa"/>
          </w:tcPr>
          <w:p w14:paraId="26AC90CD" w14:textId="77777777" w:rsidR="00994BAC" w:rsidRPr="00801113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53BE070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251E0BF8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0CBDF66C" w14:textId="77777777" w:rsidR="00994BAC" w:rsidRPr="00F12C4A" w:rsidRDefault="00994BAC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457B1" w:rsidRPr="00801113" w14:paraId="5F1DF3C3" w14:textId="77777777" w:rsidTr="00983638">
        <w:trPr>
          <w:trHeight w:val="418"/>
        </w:trPr>
        <w:tc>
          <w:tcPr>
            <w:tcW w:w="2694" w:type="dxa"/>
            <w:vMerge w:val="restart"/>
          </w:tcPr>
          <w:p w14:paraId="0A9139CA" w14:textId="77777777" w:rsidR="007457B1" w:rsidRPr="00801113" w:rsidRDefault="007457B1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0062B08F" w14:textId="77777777" w:rsidR="007457B1" w:rsidRPr="00801113" w:rsidRDefault="00F12C4A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  <w:r w:rsidR="007457B1"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3 glucan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1C1DF0" w14:textId="77777777" w:rsidR="007457B1" w:rsidRPr="00F12C4A" w:rsidRDefault="007457B1" w:rsidP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0197.1.S1_at (-4.27)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B55EAD" w14:textId="77777777" w:rsidR="007457B1" w:rsidRPr="00F12C4A" w:rsidRDefault="007457B1" w:rsidP="00517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2FDD696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6A9C533D" w14:textId="77777777" w:rsidTr="00983638">
        <w:trPr>
          <w:trHeight w:val="402"/>
        </w:trPr>
        <w:tc>
          <w:tcPr>
            <w:tcW w:w="2694" w:type="dxa"/>
            <w:vMerge/>
          </w:tcPr>
          <w:p w14:paraId="1B1D6451" w14:textId="77777777" w:rsidR="007457B1" w:rsidRPr="00801113" w:rsidRDefault="007457B1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519E3983" w14:textId="77777777" w:rsidR="007457B1" w:rsidRPr="00801113" w:rsidRDefault="007457B1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galacturonase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11385F" w14:textId="77777777" w:rsidR="007457B1" w:rsidRPr="00F12C4A" w:rsidRDefault="007457B1" w:rsidP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124202.2.S1_at (-3.01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AC6FED" w14:textId="77777777" w:rsidR="007457B1" w:rsidRPr="00F12C4A" w:rsidRDefault="007457B1" w:rsidP="00517D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124202.2.S1_at (-3.20)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34EA1A7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1DC84063" w14:textId="77777777" w:rsidTr="00983638">
        <w:trPr>
          <w:trHeight w:val="837"/>
        </w:trPr>
        <w:tc>
          <w:tcPr>
            <w:tcW w:w="2694" w:type="dxa"/>
            <w:vMerge w:val="restart"/>
          </w:tcPr>
          <w:p w14:paraId="0A32479F" w14:textId="77777777" w:rsidR="007457B1" w:rsidRPr="00801113" w:rsidRDefault="007457B1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and fatty acid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45F246EC" w14:textId="77777777" w:rsidR="007457B1" w:rsidRPr="00801113" w:rsidRDefault="007457B1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erase/lipas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97B35B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7956.1.S1_at (-2.64)</w:t>
            </w:r>
          </w:p>
          <w:p w14:paraId="28C8B248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6C3053" w14:textId="77777777" w:rsidR="007457B1" w:rsidRPr="00F12C4A" w:rsidRDefault="007457B1" w:rsidP="00AB3D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9866.1.S1_at (-2.40)</w:t>
            </w:r>
          </w:p>
        </w:tc>
        <w:tc>
          <w:tcPr>
            <w:tcW w:w="31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F86B485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21568481" w14:textId="77777777" w:rsidTr="00983638">
        <w:trPr>
          <w:trHeight w:val="603"/>
        </w:trPr>
        <w:tc>
          <w:tcPr>
            <w:tcW w:w="2694" w:type="dxa"/>
            <w:vMerge/>
          </w:tcPr>
          <w:p w14:paraId="265AE95D" w14:textId="77777777" w:rsidR="007457B1" w:rsidRPr="00801113" w:rsidRDefault="007457B1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08B74EA2" w14:textId="77777777" w:rsidR="007457B1" w:rsidRPr="00801113" w:rsidRDefault="007457B1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methylen</w:t>
            </w:r>
            <w:r w:rsidR="00C85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l C-methyl transferase 2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5904" w14:textId="77777777" w:rsidR="007457B1" w:rsidRPr="00F12C4A" w:rsidRDefault="007457B1" w:rsidP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73E92F" w14:textId="77777777" w:rsidR="007457B1" w:rsidRPr="00F12C4A" w:rsidRDefault="007457B1" w:rsidP="00AB3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128583.1.S1_at (-2.46)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59E4A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6127F492" w14:textId="77777777" w:rsidTr="00983638">
        <w:trPr>
          <w:trHeight w:val="603"/>
        </w:trPr>
        <w:tc>
          <w:tcPr>
            <w:tcW w:w="2694" w:type="dxa"/>
            <w:vMerge/>
          </w:tcPr>
          <w:p w14:paraId="0F261A04" w14:textId="77777777" w:rsidR="007457B1" w:rsidRPr="00801113" w:rsidRDefault="007457B1" w:rsidP="00476874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43C0B410" w14:textId="77777777" w:rsidR="007457B1" w:rsidRPr="00801113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idylinositide</w:t>
            </w: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osphatase SAC1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B4E2" w14:textId="77777777" w:rsidR="007457B1" w:rsidRPr="00F12C4A" w:rsidRDefault="007457B1" w:rsidP="007457B1">
            <w:pPr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38139.2.A1_at (-2.92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D03197" w14:textId="77777777" w:rsidR="007457B1" w:rsidRPr="00F12C4A" w:rsidRDefault="007457B1" w:rsidP="00AB3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B78D8" w14:textId="77777777" w:rsidR="007457B1" w:rsidRPr="00F12C4A" w:rsidRDefault="007457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03A2D" w:rsidRPr="00801113" w14:paraId="623FBA96" w14:textId="77777777" w:rsidTr="00983638">
        <w:tc>
          <w:tcPr>
            <w:tcW w:w="2694" w:type="dxa"/>
          </w:tcPr>
          <w:p w14:paraId="54DE79C7" w14:textId="77777777" w:rsidR="00903A2D" w:rsidRPr="00801113" w:rsidRDefault="00903A2D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3154" w:type="dxa"/>
          </w:tcPr>
          <w:p w14:paraId="75F2A0FB" w14:textId="77777777" w:rsidR="00903A2D" w:rsidRPr="00801113" w:rsidRDefault="00903A2D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UDP-glucosyl transferase</w:t>
            </w:r>
          </w:p>
        </w:tc>
        <w:tc>
          <w:tcPr>
            <w:tcW w:w="3312" w:type="dxa"/>
            <w:tcBorders>
              <w:right w:val="single" w:sz="4" w:space="0" w:color="auto"/>
            </w:tcBorders>
            <w:vAlign w:val="center"/>
          </w:tcPr>
          <w:p w14:paraId="7816A747" w14:textId="77777777" w:rsidR="00903A2D" w:rsidRPr="00F12C4A" w:rsidRDefault="00903A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16173.1.S1_at (-4</w:t>
            </w:r>
            <w:r w:rsidR="0099799C"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3211" w:type="dxa"/>
            <w:tcBorders>
              <w:left w:val="single" w:sz="4" w:space="0" w:color="auto"/>
            </w:tcBorders>
            <w:vAlign w:val="center"/>
          </w:tcPr>
          <w:p w14:paraId="181C56CA" w14:textId="77777777" w:rsidR="00903A2D" w:rsidRPr="00F12C4A" w:rsidRDefault="00903A2D" w:rsidP="00AB3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123A50F0" w14:textId="77777777" w:rsidR="00903A2D" w:rsidRPr="00F12C4A" w:rsidRDefault="00903A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11FA0" w:rsidRPr="00801113" w14:paraId="02F3A2B2" w14:textId="77777777" w:rsidTr="00983638">
        <w:tc>
          <w:tcPr>
            <w:tcW w:w="2694" w:type="dxa"/>
          </w:tcPr>
          <w:p w14:paraId="41E5FD8F" w14:textId="77777777" w:rsidR="00811FA0" w:rsidRPr="00801113" w:rsidRDefault="00811FA0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Nitrogen compounds</w:t>
            </w:r>
          </w:p>
        </w:tc>
        <w:tc>
          <w:tcPr>
            <w:tcW w:w="3154" w:type="dxa"/>
          </w:tcPr>
          <w:p w14:paraId="2F3D3476" w14:textId="77777777" w:rsidR="00811FA0" w:rsidRPr="00801113" w:rsidRDefault="00811FA0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anamine synthase</w:t>
            </w:r>
          </w:p>
        </w:tc>
        <w:tc>
          <w:tcPr>
            <w:tcW w:w="3312" w:type="dxa"/>
            <w:tcBorders>
              <w:right w:val="single" w:sz="4" w:space="0" w:color="auto"/>
            </w:tcBorders>
            <w:vAlign w:val="center"/>
          </w:tcPr>
          <w:p w14:paraId="5A1260B7" w14:textId="77777777" w:rsidR="00811FA0" w:rsidRPr="00F12C4A" w:rsidRDefault="00811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  <w:vAlign w:val="center"/>
          </w:tcPr>
          <w:p w14:paraId="0E15421F" w14:textId="77777777" w:rsidR="00811FA0" w:rsidRPr="00F12C4A" w:rsidRDefault="00811FA0" w:rsidP="00AB3D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6096597B" w14:textId="77777777" w:rsidR="00811FA0" w:rsidRPr="00F12C4A" w:rsidRDefault="00811F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5145.3.S1_x_at (-4</w:t>
            </w:r>
            <w:r w:rsidR="0099799C"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)</w:t>
            </w:r>
          </w:p>
        </w:tc>
      </w:tr>
      <w:tr w:rsidR="00A013E6" w:rsidRPr="00801113" w14:paraId="2554433E" w14:textId="77777777" w:rsidTr="00983638">
        <w:tc>
          <w:tcPr>
            <w:tcW w:w="2694" w:type="dxa"/>
          </w:tcPr>
          <w:p w14:paraId="57B5466D" w14:textId="77777777" w:rsidR="00A013E6" w:rsidRPr="00801113" w:rsidRDefault="00A013E6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</w:tcPr>
          <w:p w14:paraId="605BB38B" w14:textId="77777777" w:rsidR="00A013E6" w:rsidRPr="00801113" w:rsidRDefault="00A013E6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3903B436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5E2557DA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59A83709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A013E6" w:rsidRPr="00801113" w14:paraId="0FE9F48A" w14:textId="77777777" w:rsidTr="00983638">
        <w:tc>
          <w:tcPr>
            <w:tcW w:w="2694" w:type="dxa"/>
          </w:tcPr>
          <w:p w14:paraId="2CA45560" w14:textId="77777777" w:rsidR="00A013E6" w:rsidRPr="00801113" w:rsidRDefault="00A013E6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Information storage and processing</w:t>
            </w:r>
          </w:p>
        </w:tc>
        <w:tc>
          <w:tcPr>
            <w:tcW w:w="3154" w:type="dxa"/>
          </w:tcPr>
          <w:p w14:paraId="376C1207" w14:textId="77777777" w:rsidR="00A013E6" w:rsidRPr="00801113" w:rsidRDefault="00A013E6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7FC5B54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3748759D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71D4E88A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12F435D9" w14:textId="77777777" w:rsidTr="00983638">
        <w:trPr>
          <w:trHeight w:val="603"/>
        </w:trPr>
        <w:tc>
          <w:tcPr>
            <w:tcW w:w="2694" w:type="dxa"/>
            <w:vMerge w:val="restart"/>
          </w:tcPr>
          <w:p w14:paraId="1D571618" w14:textId="77777777" w:rsidR="007457B1" w:rsidRPr="00801113" w:rsidRDefault="007457B1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30F766E5" w14:textId="77777777" w:rsidR="007457B1" w:rsidRPr="00801113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cription factor BHLM150-like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1E33204E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.18938.1.S1_at (-4.90)      </w:t>
            </w: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2A6B2442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B5ABC3C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2FCCDE83" w14:textId="77777777" w:rsidTr="00983638">
        <w:trPr>
          <w:trHeight w:val="603"/>
        </w:trPr>
        <w:tc>
          <w:tcPr>
            <w:tcW w:w="2694" w:type="dxa"/>
            <w:vMerge/>
          </w:tcPr>
          <w:p w14:paraId="3DC2769C" w14:textId="77777777" w:rsidR="007457B1" w:rsidRPr="00801113" w:rsidRDefault="007457B1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684D2206" w14:textId="77777777" w:rsidR="007457B1" w:rsidRPr="00801113" w:rsidRDefault="007457B1" w:rsidP="007457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 </w:t>
            </w: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factor ILI6</w:t>
            </w:r>
          </w:p>
        </w:tc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14:paraId="721F3AD6" w14:textId="77777777" w:rsidR="007457B1" w:rsidRPr="00F12C4A" w:rsidRDefault="007457B1" w:rsidP="007457B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1" w:type="dxa"/>
            <w:tcBorders>
              <w:left w:val="single" w:sz="4" w:space="0" w:color="auto"/>
              <w:bottom w:val="single" w:sz="4" w:space="0" w:color="auto"/>
            </w:tcBorders>
          </w:tcPr>
          <w:p w14:paraId="33210AD8" w14:textId="77777777" w:rsidR="007457B1" w:rsidRPr="00F12C4A" w:rsidRDefault="007457B1" w:rsidP="007457B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29848.1.S1_at (-2.41)</w:t>
            </w:r>
          </w:p>
        </w:tc>
        <w:tc>
          <w:tcPr>
            <w:tcW w:w="31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5A9D7EA" w14:textId="77777777" w:rsidR="007457B1" w:rsidRPr="00F12C4A" w:rsidRDefault="007457B1" w:rsidP="007457B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7457B1" w:rsidRPr="00801113" w14:paraId="77C7D958" w14:textId="77777777" w:rsidTr="00983638">
        <w:trPr>
          <w:trHeight w:val="603"/>
        </w:trPr>
        <w:tc>
          <w:tcPr>
            <w:tcW w:w="2694" w:type="dxa"/>
            <w:vMerge/>
          </w:tcPr>
          <w:p w14:paraId="61810B66" w14:textId="77777777" w:rsidR="007457B1" w:rsidRPr="00801113" w:rsidRDefault="007457B1" w:rsidP="0088606C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2E9F30A8" w14:textId="77777777" w:rsidR="007457B1" w:rsidRPr="00801113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MYB transcription factor</w:t>
            </w:r>
          </w:p>
        </w:tc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14:paraId="2C1A6663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.25744.1.S1_at (-2.04)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</w:tcBorders>
          </w:tcPr>
          <w:p w14:paraId="0BD6B724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73C8505" w14:textId="77777777" w:rsidR="007457B1" w:rsidRPr="00F12C4A" w:rsidRDefault="007457B1" w:rsidP="007457B1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A013E6" w:rsidRPr="00801113" w14:paraId="0D30E658" w14:textId="77777777" w:rsidTr="00983638">
        <w:tc>
          <w:tcPr>
            <w:tcW w:w="2694" w:type="dxa"/>
          </w:tcPr>
          <w:p w14:paraId="48E9FE94" w14:textId="77777777" w:rsidR="00A013E6" w:rsidRPr="00801113" w:rsidRDefault="00A013E6" w:rsidP="00983638">
            <w:pPr>
              <w:ind w:firstLine="323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3154" w:type="dxa"/>
          </w:tcPr>
          <w:p w14:paraId="53D8461C" w14:textId="77777777" w:rsidR="00A013E6" w:rsidRPr="00801113" w:rsidRDefault="00A013E6" w:rsidP="008860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RNA-binding protein ARP1</w:t>
            </w: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2B0691EA" w14:textId="77777777" w:rsidR="00A013E6" w:rsidRPr="00F12C4A" w:rsidRDefault="00A013E6" w:rsidP="0088606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ffx.98159.1.S1_s_at (-3</w:t>
            </w:r>
            <w:r w:rsidR="0099799C"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12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36188D82" w14:textId="77777777" w:rsidR="00A013E6" w:rsidRPr="00F12C4A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66F98359" w14:textId="77777777" w:rsidR="00A013E6" w:rsidRPr="00F12C4A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A013E6" w:rsidRPr="00801113" w14:paraId="22FE7BCC" w14:textId="77777777" w:rsidTr="00983638">
        <w:tc>
          <w:tcPr>
            <w:tcW w:w="2694" w:type="dxa"/>
          </w:tcPr>
          <w:p w14:paraId="28017EDC" w14:textId="77777777" w:rsidR="00A013E6" w:rsidRPr="00801113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54" w:type="dxa"/>
          </w:tcPr>
          <w:p w14:paraId="5C6C7CEF" w14:textId="77777777" w:rsidR="00A013E6" w:rsidRPr="00801113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4901D3CF" w14:textId="77777777" w:rsidR="00A013E6" w:rsidRPr="00F12C4A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6627971F" w14:textId="77777777" w:rsidR="00A013E6" w:rsidRPr="00F12C4A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17DD61D2" w14:textId="77777777" w:rsidR="00A013E6" w:rsidRPr="00F12C4A" w:rsidRDefault="00A013E6" w:rsidP="0047687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974B33" w:rsidRPr="00801113" w14:paraId="08352A9F" w14:textId="77777777" w:rsidTr="00983638">
        <w:tc>
          <w:tcPr>
            <w:tcW w:w="2694" w:type="dxa"/>
          </w:tcPr>
          <w:p w14:paraId="17E01807" w14:textId="77777777" w:rsidR="00974B33" w:rsidRPr="00801113" w:rsidRDefault="00974B33" w:rsidP="00076C01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1113">
              <w:rPr>
                <w:rFonts w:ascii="Times New Roman" w:hAnsi="Times New Roman" w:cs="Times New Roman"/>
                <w:sz w:val="24"/>
                <w:szCs w:val="24"/>
              </w:rPr>
              <w:t>Unknown function</w:t>
            </w:r>
          </w:p>
        </w:tc>
        <w:tc>
          <w:tcPr>
            <w:tcW w:w="3154" w:type="dxa"/>
          </w:tcPr>
          <w:p w14:paraId="0B0692FF" w14:textId="77777777" w:rsidR="00974B33" w:rsidRPr="00801113" w:rsidRDefault="00974B33" w:rsidP="00076C01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12" w:type="dxa"/>
            <w:tcBorders>
              <w:right w:val="single" w:sz="4" w:space="0" w:color="auto"/>
            </w:tcBorders>
          </w:tcPr>
          <w:p w14:paraId="1641FAEF" w14:textId="77777777" w:rsidR="00974B33" w:rsidRPr="00F12C4A" w:rsidRDefault="00974B33" w:rsidP="00076C0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*</w:t>
            </w:r>
          </w:p>
        </w:tc>
        <w:tc>
          <w:tcPr>
            <w:tcW w:w="3211" w:type="dxa"/>
            <w:tcBorders>
              <w:left w:val="single" w:sz="4" w:space="0" w:color="auto"/>
            </w:tcBorders>
          </w:tcPr>
          <w:p w14:paraId="7C44626F" w14:textId="77777777" w:rsidR="00974B33" w:rsidRPr="00F12C4A" w:rsidRDefault="00974B33" w:rsidP="00076C0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**</w:t>
            </w:r>
          </w:p>
        </w:tc>
        <w:tc>
          <w:tcPr>
            <w:tcW w:w="3139" w:type="dxa"/>
            <w:gridSpan w:val="2"/>
            <w:tcBorders>
              <w:left w:val="single" w:sz="4" w:space="0" w:color="auto"/>
            </w:tcBorders>
          </w:tcPr>
          <w:p w14:paraId="668144B1" w14:textId="77777777" w:rsidR="00974B33" w:rsidRPr="00F12C4A" w:rsidRDefault="00974B33" w:rsidP="00076C0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C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***</w:t>
            </w:r>
          </w:p>
        </w:tc>
      </w:tr>
    </w:tbl>
    <w:p w14:paraId="7AB0D3F3" w14:textId="77777777" w:rsidR="007C0C1B" w:rsidRDefault="007C0C1B" w:rsidP="004C739E">
      <w:pPr>
        <w:spacing w:line="480" w:lineRule="auto"/>
        <w:ind w:left="-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CC00856" w14:textId="77777777" w:rsidR="00BA7A9F" w:rsidRPr="00406C3C" w:rsidRDefault="00BA7A9F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  <w:r w:rsidRPr="00BA7A9F">
        <w:rPr>
          <w:rFonts w:ascii="Times New Roman" w:hAnsi="Times New Roman" w:cs="Times New Roman"/>
          <w:vertAlign w:val="superscript"/>
          <w:lang w:val="en-US"/>
        </w:rPr>
        <w:t>*</w:t>
      </w:r>
      <w:r w:rsidR="009579FF">
        <w:rPr>
          <w:rFonts w:ascii="Times New Roman" w:hAnsi="Times New Roman" w:cs="Times New Roman"/>
          <w:lang w:val="en-US"/>
        </w:rPr>
        <w:t xml:space="preserve"> </w:t>
      </w:r>
      <w:r w:rsidR="009A326D" w:rsidRPr="00406C3C">
        <w:rPr>
          <w:rFonts w:ascii="Times New Roman" w:hAnsi="Times New Roman" w:cs="Times New Roman"/>
          <w:color w:val="000000"/>
          <w:lang w:val="en-US"/>
        </w:rPr>
        <w:t>Ta.9401.1.S1_a_at (+13.56), Ta.9401.2.S1_x_at (13.13), Ta.9401.3.S1_x_at (+12.10), Ta.9401.3.S1_at (+10.61), Ta.97.2.S1_x_at (+7.84), TaAffx.7297.1.S1_at (+7.26), Ta.8582.2.S1_x_at (+6.31), Ta.24738.1.S1_x_at (+5.13), Ta.22339.1.S1_at (+5.05), Ta.5824.2.S1_x_at (+3.63), TaAffx.124483.1.A1_at (+3.51), TaAffx.3542.1.S1_at (+3.51), Ta.13922.1.S1_at (+3.39), TaAffx.12271.2.S1_at (+3.25), Ta.9216.2.A1_at (+3.24), TaAffx.56225.1.S1_at (+2.95), Ta.8196.1.S1_x_at (+2.77), Ta.9216.2.A1_x_at (+2.75), Ta.24254.2.S1_at (+2.44), Ta.8196.3.S1_at (+2.43), Ta.8196.3.S1_x_at (+2.40), Ta.18507.1.S1_s_at (+2.09).</w:t>
      </w:r>
    </w:p>
    <w:p w14:paraId="1E0CBD36" w14:textId="77777777" w:rsidR="00BA7A9F" w:rsidRPr="00406C3C" w:rsidRDefault="00BA7A9F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69C37EBB" w14:textId="77777777" w:rsidR="00BA7A9F" w:rsidRPr="00406C3C" w:rsidRDefault="00BA7A9F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  <w:r w:rsidRPr="00406C3C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406C3C">
        <w:rPr>
          <w:rFonts w:ascii="Times New Roman" w:hAnsi="Times New Roman" w:cs="Times New Roman"/>
          <w:color w:val="000000"/>
          <w:lang w:val="en-US"/>
        </w:rPr>
        <w:t xml:space="preserve"> TaAffx.106983.1.S1_at (+544.78), Ta.17550.1.S1_s_at (+309.27), TaAffx.108468.1.S1_at (+142.09), Ta.30885.1.S1_at (+126.09), Ta.30865.1.S1_at (+106.80), TaAffx.24129.1.S1_at (+73.31), TaAffx.85840.1.S1_at (+70.49), Ta.25657.1.S1_at (+64.31), TaAffx.85702.1.S1_at (+42.06), Ta.17721.1.S1_s_at (+33.67), TaAffx.86581.2.S1_x_at (+27.29), TaAffx.86581.1.S1_s_at (+23.04), TaAffx.112284.1.S1_at (+17.43), TaAffx.112285.1.S1_at (+17.36), Ta.14184.1.S1_at (+15.57), Ta.4717.1.A1_at (+14.68), TaAffx.107944.1.S1_s_at (+13.24),</w:t>
      </w:r>
      <w:r w:rsidR="00E90258" w:rsidRPr="00406C3C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406C3C">
        <w:rPr>
          <w:rFonts w:ascii="Times New Roman" w:hAnsi="Times New Roman" w:cs="Times New Roman"/>
          <w:color w:val="000000"/>
          <w:lang w:val="en-US"/>
        </w:rPr>
        <w:t>Ta.5861.2.S1_at (+11.27), Ta.10603.1.S1_at (+7.48), TaAffx.37179.1.A1_at (+6.57), TaAffx.6469.1.S1_at (+6.30), Ta.1912.1.S1_at (+4.28), TaAffx.109595.1.S1_at (+3.28), Ta.8496.1.A1_at (3.28), Ta.13965.1.S1_at (+2.90), TaAffx.56225.1.S1_at (+2.88), Ta.7948.1.S1_at (+2.07), Ta.30251.1.A1_at (+2.06).</w:t>
      </w:r>
    </w:p>
    <w:p w14:paraId="0BE1BC08" w14:textId="77777777" w:rsidR="00664C67" w:rsidRPr="00406C3C" w:rsidRDefault="00664C67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6DF72830" w14:textId="77777777" w:rsidR="005C404E" w:rsidRDefault="00BA7A9F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06C3C">
        <w:rPr>
          <w:rFonts w:ascii="Times New Roman" w:hAnsi="Times New Roman" w:cs="Times New Roman"/>
          <w:color w:val="000000"/>
          <w:vertAlign w:val="superscript"/>
          <w:lang w:val="en-US"/>
        </w:rPr>
        <w:t>***</w:t>
      </w:r>
      <w:r w:rsidRPr="00406C3C">
        <w:rPr>
          <w:rFonts w:ascii="Times New Roman" w:hAnsi="Times New Roman" w:cs="Times New Roman"/>
          <w:color w:val="000000"/>
          <w:lang w:val="en-US"/>
        </w:rPr>
        <w:t xml:space="preserve"> Ta.30865.1.S1_at (+382.59), Ta.9678.1.S1_at (+366.92), Ta.5946.1.S1_at (+154.56), TaAffx.30254.1.S1_at (+153.13), TaAffx.108468.1.S1_at (+80.40), TaAffx.57634.2.S1_at (+49.40), TaAffx.25796.1.S1_at (+27.24), TaAffx.78858.1.S1_at (+21.57), Ta.30822.1.S1_at (+21.25), TaAffx.112805.1.S1_at (+19.16), Ta.14184.1.S1_at (+18.26), Ta.15072.1.A1_at (+11.59), TaAffx.37179.1.A1_at (+9.76), Ta.10599.1.A1_at (+8.76), Ta.21556.1.S1_x_at (+5.09)</w:t>
      </w:r>
      <w:r w:rsidR="005C404E" w:rsidRPr="00406C3C">
        <w:rPr>
          <w:rFonts w:ascii="Times New Roman" w:hAnsi="Times New Roman" w:cs="Times New Roman"/>
          <w:color w:val="000000"/>
          <w:lang w:val="en-US"/>
        </w:rPr>
        <w:t>, TaAffx.12101.1.S1_at (+4.77), Ta.23399.1.S1_x_at (+2.84), Ta.23339.1.S1_at (2.15).</w:t>
      </w:r>
    </w:p>
    <w:p w14:paraId="3DCDBCDD" w14:textId="77777777" w:rsidR="00974B33" w:rsidRPr="00974B33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8D334D7" w14:textId="77777777" w:rsidR="00974B33" w:rsidRPr="00406C3C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  <w:r w:rsidRPr="00406C3C">
        <w:rPr>
          <w:rFonts w:ascii="Times New Roman" w:hAnsi="Times New Roman" w:cs="Times New Roman"/>
          <w:color w:val="000000"/>
          <w:vertAlign w:val="superscript"/>
          <w:lang w:val="en-US"/>
        </w:rPr>
        <w:t>****</w:t>
      </w:r>
      <w:r w:rsidRPr="00406C3C">
        <w:rPr>
          <w:rFonts w:ascii="Times New Roman" w:hAnsi="Times New Roman" w:cs="Times New Roman"/>
          <w:color w:val="000000"/>
          <w:lang w:val="en-US"/>
        </w:rPr>
        <w:t xml:space="preserve"> Ta</w:t>
      </w:r>
      <w:r w:rsidR="007457B1" w:rsidRPr="00406C3C">
        <w:rPr>
          <w:rFonts w:ascii="Times New Roman" w:hAnsi="Times New Roman" w:cs="Times New Roman"/>
          <w:color w:val="000000"/>
          <w:lang w:val="en-US"/>
        </w:rPr>
        <w:t>1579.1.A1_at (-3.85)</w:t>
      </w:r>
      <w:r w:rsidRPr="00406C3C">
        <w:rPr>
          <w:rFonts w:ascii="Times New Roman" w:hAnsi="Times New Roman" w:cs="Times New Roman"/>
          <w:color w:val="000000"/>
          <w:lang w:val="en-US"/>
        </w:rPr>
        <w:t>, TaAffx.57166.1.S1_at (-3.61), TaAffx.12592.2.S1_at (-3.24), Ta.10328.1.S1_at (-2.85), Ta.21003.2.S1_a_at (-2.68), TaAffx.86713.1.S1_at (-2.64), Ta.7595.1.A1_at (-2.40), Ta.24624.1.S1_at (+2.36), TaAffx.113545.1.S1_at (-2.33), Ta.12877.1.S1_at (-2.33), Ta.30479.1.A1_at (-2.19), Ta.29552.1.S1_a_at (-2.16), Ta.12944.1.S1_at (-2.16).</w:t>
      </w:r>
    </w:p>
    <w:p w14:paraId="799EEBAD" w14:textId="77777777" w:rsidR="00974B33" w:rsidRPr="00406C3C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60C4484D" w14:textId="77777777" w:rsidR="00974B33" w:rsidRPr="00406C3C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  <w:r w:rsidRPr="00406C3C">
        <w:rPr>
          <w:rFonts w:ascii="Times New Roman" w:hAnsi="Times New Roman" w:cs="Times New Roman"/>
          <w:color w:val="000000"/>
          <w:vertAlign w:val="superscript"/>
          <w:lang w:val="en-US"/>
        </w:rPr>
        <w:t>*****</w:t>
      </w:r>
      <w:r w:rsidRPr="00406C3C">
        <w:rPr>
          <w:rFonts w:ascii="Times New Roman" w:hAnsi="Times New Roman" w:cs="Times New Roman"/>
          <w:color w:val="000000"/>
          <w:lang w:val="en-US"/>
        </w:rPr>
        <w:t xml:space="preserve"> Ta20727.2.S1_x_at (-6.68), TaAffx.78327.1.S1_at (-2.76), TaAffx.109232.2.S1_at (-2.63), TaAffx.112166.1.S1_at (-2.61), TaAffx.128541.42.S1_at (-2.48), TaAffx.128541.17.S1_x_at (-2.37).</w:t>
      </w:r>
    </w:p>
    <w:p w14:paraId="6516A6EF" w14:textId="77777777" w:rsidR="00974B33" w:rsidRPr="00406C3C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310F0D6B" w14:textId="77777777" w:rsidR="00974B33" w:rsidRPr="00801113" w:rsidRDefault="00974B33" w:rsidP="00983638">
      <w:pPr>
        <w:spacing w:line="240" w:lineRule="auto"/>
        <w:ind w:left="-567" w:right="-567"/>
        <w:contextualSpacing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*</w:t>
      </w:r>
      <w:r w:rsidRPr="00BA7A9F">
        <w:rPr>
          <w:rFonts w:ascii="Times New Roman" w:hAnsi="Times New Roman" w:cs="Times New Roman"/>
          <w:color w:val="000000"/>
          <w:vertAlign w:val="superscript"/>
        </w:rPr>
        <w:t>**</w:t>
      </w:r>
      <w:r>
        <w:rPr>
          <w:rFonts w:ascii="Times New Roman" w:hAnsi="Times New Roman" w:cs="Times New Roman"/>
          <w:color w:val="000000"/>
          <w:vertAlign w:val="superscript"/>
        </w:rPr>
        <w:t xml:space="preserve">*** </w:t>
      </w:r>
      <w:r w:rsidRPr="00801113">
        <w:rPr>
          <w:rFonts w:ascii="Times New Roman" w:hAnsi="Times New Roman" w:cs="Times New Roman"/>
          <w:color w:val="000000"/>
        </w:rPr>
        <w:t>TaAffx.23355.1.S1_at (-2.32)</w:t>
      </w:r>
      <w:r>
        <w:rPr>
          <w:rFonts w:ascii="Times New Roman" w:hAnsi="Times New Roman" w:cs="Times New Roman"/>
          <w:color w:val="000000"/>
        </w:rPr>
        <w:t>.</w:t>
      </w:r>
    </w:p>
    <w:p w14:paraId="29829F9C" w14:textId="77777777" w:rsidR="00BA7A9F" w:rsidRPr="001C5D61" w:rsidRDefault="00BA7A9F" w:rsidP="00983638">
      <w:pPr>
        <w:tabs>
          <w:tab w:val="left" w:pos="142"/>
        </w:tabs>
        <w:spacing w:line="480" w:lineRule="auto"/>
        <w:ind w:left="-567" w:right="-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7A9F" w:rsidRPr="001C5D61" w:rsidSect="004C739E">
      <w:pgSz w:w="16838" w:h="11906" w:orient="landscape"/>
      <w:pgMar w:top="567" w:right="1387" w:bottom="56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B191C" w14:textId="77777777" w:rsidR="007A7DD1" w:rsidRDefault="007A7DD1" w:rsidP="007C0C1B">
      <w:pPr>
        <w:spacing w:before="0" w:after="0" w:line="240" w:lineRule="auto"/>
      </w:pPr>
      <w:r>
        <w:separator/>
      </w:r>
    </w:p>
  </w:endnote>
  <w:endnote w:type="continuationSeparator" w:id="0">
    <w:p w14:paraId="517241C3" w14:textId="77777777" w:rsidR="007A7DD1" w:rsidRDefault="007A7DD1" w:rsidP="007C0C1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0A9F0" w14:textId="77777777" w:rsidR="007A7DD1" w:rsidRDefault="007A7DD1" w:rsidP="007C0C1B">
      <w:pPr>
        <w:spacing w:before="0" w:after="0" w:line="240" w:lineRule="auto"/>
      </w:pPr>
      <w:r>
        <w:separator/>
      </w:r>
    </w:p>
  </w:footnote>
  <w:footnote w:type="continuationSeparator" w:id="0">
    <w:p w14:paraId="27AE3EF3" w14:textId="77777777" w:rsidR="007A7DD1" w:rsidRDefault="007A7DD1" w:rsidP="007C0C1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E28"/>
    <w:rsid w:val="000034A2"/>
    <w:rsid w:val="00004E7C"/>
    <w:rsid w:val="000145AB"/>
    <w:rsid w:val="0002021F"/>
    <w:rsid w:val="00030794"/>
    <w:rsid w:val="00036917"/>
    <w:rsid w:val="00042FB1"/>
    <w:rsid w:val="00054B73"/>
    <w:rsid w:val="000627B1"/>
    <w:rsid w:val="00097E14"/>
    <w:rsid w:val="000D2231"/>
    <w:rsid w:val="00115FC9"/>
    <w:rsid w:val="00130275"/>
    <w:rsid w:val="00170A39"/>
    <w:rsid w:val="001716EB"/>
    <w:rsid w:val="001A6A08"/>
    <w:rsid w:val="001C5D61"/>
    <w:rsid w:val="001D26DE"/>
    <w:rsid w:val="001D62DF"/>
    <w:rsid w:val="001D6FA0"/>
    <w:rsid w:val="00205820"/>
    <w:rsid w:val="002253AA"/>
    <w:rsid w:val="00232729"/>
    <w:rsid w:val="00262FFB"/>
    <w:rsid w:val="00291B47"/>
    <w:rsid w:val="002E43AB"/>
    <w:rsid w:val="003330EC"/>
    <w:rsid w:val="003422A3"/>
    <w:rsid w:val="00344023"/>
    <w:rsid w:val="00345437"/>
    <w:rsid w:val="003611AB"/>
    <w:rsid w:val="00391DAF"/>
    <w:rsid w:val="003F73F5"/>
    <w:rsid w:val="0040253A"/>
    <w:rsid w:val="004027E1"/>
    <w:rsid w:val="00406C3C"/>
    <w:rsid w:val="00412A35"/>
    <w:rsid w:val="00414544"/>
    <w:rsid w:val="0041649F"/>
    <w:rsid w:val="004554D1"/>
    <w:rsid w:val="00474262"/>
    <w:rsid w:val="00476874"/>
    <w:rsid w:val="00482F3C"/>
    <w:rsid w:val="0048549F"/>
    <w:rsid w:val="00492609"/>
    <w:rsid w:val="00493AD1"/>
    <w:rsid w:val="004C739E"/>
    <w:rsid w:val="004E65AA"/>
    <w:rsid w:val="004F48A3"/>
    <w:rsid w:val="005126C1"/>
    <w:rsid w:val="00517D25"/>
    <w:rsid w:val="00532F35"/>
    <w:rsid w:val="00533039"/>
    <w:rsid w:val="00545CAA"/>
    <w:rsid w:val="005A3B6D"/>
    <w:rsid w:val="005B4540"/>
    <w:rsid w:val="005B6CCE"/>
    <w:rsid w:val="005C404E"/>
    <w:rsid w:val="005C5C49"/>
    <w:rsid w:val="005E179E"/>
    <w:rsid w:val="00606FB1"/>
    <w:rsid w:val="00650FCC"/>
    <w:rsid w:val="006610AB"/>
    <w:rsid w:val="00664C67"/>
    <w:rsid w:val="00671B00"/>
    <w:rsid w:val="006D3ED1"/>
    <w:rsid w:val="006E0C63"/>
    <w:rsid w:val="006F336F"/>
    <w:rsid w:val="00706A79"/>
    <w:rsid w:val="007323EE"/>
    <w:rsid w:val="007457B1"/>
    <w:rsid w:val="0074624E"/>
    <w:rsid w:val="007561A1"/>
    <w:rsid w:val="00782B58"/>
    <w:rsid w:val="007835FF"/>
    <w:rsid w:val="007916FD"/>
    <w:rsid w:val="007A51EC"/>
    <w:rsid w:val="007A7DD1"/>
    <w:rsid w:val="007C0C1B"/>
    <w:rsid w:val="007C7F9C"/>
    <w:rsid w:val="007D124E"/>
    <w:rsid w:val="007E1E28"/>
    <w:rsid w:val="007E6FAB"/>
    <w:rsid w:val="00801113"/>
    <w:rsid w:val="00811FA0"/>
    <w:rsid w:val="008654BD"/>
    <w:rsid w:val="00865A45"/>
    <w:rsid w:val="00885799"/>
    <w:rsid w:val="0088606C"/>
    <w:rsid w:val="008A755D"/>
    <w:rsid w:val="008D2D05"/>
    <w:rsid w:val="008E336B"/>
    <w:rsid w:val="008E5923"/>
    <w:rsid w:val="008F4A7C"/>
    <w:rsid w:val="00903A2D"/>
    <w:rsid w:val="00930A27"/>
    <w:rsid w:val="00937FF5"/>
    <w:rsid w:val="00942204"/>
    <w:rsid w:val="00955BA8"/>
    <w:rsid w:val="00956E63"/>
    <w:rsid w:val="009579FF"/>
    <w:rsid w:val="00960C9E"/>
    <w:rsid w:val="00974B33"/>
    <w:rsid w:val="00983638"/>
    <w:rsid w:val="00994BAC"/>
    <w:rsid w:val="00996BE6"/>
    <w:rsid w:val="0099799C"/>
    <w:rsid w:val="009A326D"/>
    <w:rsid w:val="009B0CEC"/>
    <w:rsid w:val="009B22AF"/>
    <w:rsid w:val="009C2678"/>
    <w:rsid w:val="00A013E6"/>
    <w:rsid w:val="00A04567"/>
    <w:rsid w:val="00A25C58"/>
    <w:rsid w:val="00A31E4F"/>
    <w:rsid w:val="00A82E9D"/>
    <w:rsid w:val="00A8694A"/>
    <w:rsid w:val="00AB3DD8"/>
    <w:rsid w:val="00AC727B"/>
    <w:rsid w:val="00B11973"/>
    <w:rsid w:val="00B345B0"/>
    <w:rsid w:val="00B666C6"/>
    <w:rsid w:val="00B735D0"/>
    <w:rsid w:val="00BA7A9F"/>
    <w:rsid w:val="00BC5602"/>
    <w:rsid w:val="00BE7948"/>
    <w:rsid w:val="00C2082A"/>
    <w:rsid w:val="00C2084D"/>
    <w:rsid w:val="00C32BFA"/>
    <w:rsid w:val="00C42B37"/>
    <w:rsid w:val="00C73705"/>
    <w:rsid w:val="00C7419C"/>
    <w:rsid w:val="00C85378"/>
    <w:rsid w:val="00C92EC8"/>
    <w:rsid w:val="00C96C78"/>
    <w:rsid w:val="00CA437A"/>
    <w:rsid w:val="00CB4C93"/>
    <w:rsid w:val="00CC1BF1"/>
    <w:rsid w:val="00CC4FAD"/>
    <w:rsid w:val="00CC6719"/>
    <w:rsid w:val="00CD0042"/>
    <w:rsid w:val="00CD52EF"/>
    <w:rsid w:val="00D00081"/>
    <w:rsid w:val="00D03AC8"/>
    <w:rsid w:val="00D06C47"/>
    <w:rsid w:val="00D14909"/>
    <w:rsid w:val="00D158DD"/>
    <w:rsid w:val="00D76D33"/>
    <w:rsid w:val="00D827A8"/>
    <w:rsid w:val="00D92F01"/>
    <w:rsid w:val="00D9504D"/>
    <w:rsid w:val="00E30D8C"/>
    <w:rsid w:val="00E33214"/>
    <w:rsid w:val="00E371CC"/>
    <w:rsid w:val="00E413CB"/>
    <w:rsid w:val="00E430F9"/>
    <w:rsid w:val="00E46903"/>
    <w:rsid w:val="00E51427"/>
    <w:rsid w:val="00E55F9C"/>
    <w:rsid w:val="00E57499"/>
    <w:rsid w:val="00E76B30"/>
    <w:rsid w:val="00E90258"/>
    <w:rsid w:val="00E9119B"/>
    <w:rsid w:val="00EC1D4C"/>
    <w:rsid w:val="00F12C4A"/>
    <w:rsid w:val="00F240DF"/>
    <w:rsid w:val="00F40BE8"/>
    <w:rsid w:val="00F41D5E"/>
    <w:rsid w:val="00F45986"/>
    <w:rsid w:val="00F5322F"/>
    <w:rsid w:val="00F65969"/>
    <w:rsid w:val="00F66080"/>
    <w:rsid w:val="00F72726"/>
    <w:rsid w:val="00FA14FA"/>
    <w:rsid w:val="00FD2724"/>
    <w:rsid w:val="00FD361B"/>
    <w:rsid w:val="00FE5956"/>
    <w:rsid w:val="00FE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CD286"/>
  <w15:docId w15:val="{6AEC9357-A7FC-43CA-9383-8AEEBDA8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E28"/>
    <w:pPr>
      <w:spacing w:before="0"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2">
    <w:name w:val="n2"/>
    <w:basedOn w:val="DefaultParagraphFont"/>
    <w:rsid w:val="00955BA8"/>
    <w:rPr>
      <w:b/>
      <w:bCs/>
      <w:color w:val="333333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7C0C1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C1B"/>
  </w:style>
  <w:style w:type="paragraph" w:styleId="Footer">
    <w:name w:val="footer"/>
    <w:basedOn w:val="Normal"/>
    <w:link w:val="FooterChar"/>
    <w:uiPriority w:val="99"/>
    <w:unhideWhenUsed/>
    <w:rsid w:val="007C0C1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C1B"/>
  </w:style>
  <w:style w:type="paragraph" w:styleId="ListParagraph">
    <w:name w:val="List Paragraph"/>
    <w:basedOn w:val="Normal"/>
    <w:uiPriority w:val="34"/>
    <w:qFormat/>
    <w:rsid w:val="009A3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ollie McCormick</cp:lastModifiedBy>
  <cp:revision>2</cp:revision>
  <cp:lastPrinted>2019-02-21T09:50:00Z</cp:lastPrinted>
  <dcterms:created xsi:type="dcterms:W3CDTF">2019-10-21T09:02:00Z</dcterms:created>
  <dcterms:modified xsi:type="dcterms:W3CDTF">2019-10-21T09:02:00Z</dcterms:modified>
</cp:coreProperties>
</file>